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2ADF0" w14:textId="77FD84BA" w:rsidR="00812D90" w:rsidRPr="00C02A55" w:rsidRDefault="00877D39" w:rsidP="00812D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t>BJS10592</w:t>
      </w:r>
    </w:p>
    <w:p w14:paraId="2760B06A" w14:textId="77777777" w:rsidR="00877D39" w:rsidRPr="00C02A55" w:rsidRDefault="00877D39" w:rsidP="00877D39">
      <w:pPr>
        <w:pStyle w:val="Header"/>
        <w:spacing w:after="100" w:afterAutospacing="1"/>
        <w:rPr>
          <w:rFonts w:ascii="Arial" w:hAnsi="Arial"/>
          <w:b/>
          <w:i/>
          <w:sz w:val="16"/>
          <w:lang w:val="da-DK"/>
        </w:rPr>
      </w:pPr>
      <w:r w:rsidRPr="00C02A55">
        <w:rPr>
          <w:b/>
          <w:lang w:val="da-DK"/>
        </w:rPr>
        <w:t>Reoperation for surgical bleeding in patients with breast cancer and breast cancer recurrence</w:t>
      </w:r>
    </w:p>
    <w:p w14:paraId="0068153E" w14:textId="52A1406F" w:rsidR="00812D90" w:rsidRPr="00C02A55" w:rsidRDefault="00877D39" w:rsidP="00812D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sz w:val="24"/>
          <w:szCs w:val="24"/>
        </w:rPr>
        <w:t>R. N. Pedersen, K. Bhaskaran, U. Heide-Jørgensen, M. Nørgaard, P. M. Christiansen, N. Kroman, H. T. Sørensen and D. P. Cronin-Fenton</w:t>
      </w:r>
    </w:p>
    <w:p w14:paraId="0F79207A" w14:textId="77777777" w:rsidR="00D65D08" w:rsidRPr="00C02A55" w:rsidRDefault="00D65D08" w:rsidP="00D65D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</w:rPr>
        <w:t xml:space="preserve">Table S1 </w:t>
      </w:r>
      <w:r w:rsidRPr="00C02A55">
        <w:rPr>
          <w:rFonts w:ascii="Times New Roman" w:hAnsi="Times New Roman" w:cs="Times New Roman"/>
        </w:rPr>
        <w:t>ICD-10 codes for surgical procedures among women with stage I, II or III breast cancer in Denmark, 1996–200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3"/>
        <w:gridCol w:w="4583"/>
      </w:tblGrid>
      <w:tr w:rsidR="00D65D08" w:rsidRPr="00C02A55" w14:paraId="286141D5" w14:textId="77777777" w:rsidTr="00D65D08"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34DFA58A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Postsurgical complications</w:t>
            </w:r>
          </w:p>
        </w:tc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02DE61F9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</w:tr>
      <w:tr w:rsidR="00D65D08" w:rsidRPr="00C02A55" w14:paraId="18099537" w14:textId="77777777" w:rsidTr="00D65D08">
        <w:tc>
          <w:tcPr>
            <w:tcW w:w="4583" w:type="dxa"/>
            <w:tcBorders>
              <w:top w:val="single" w:sz="4" w:space="0" w:color="auto"/>
            </w:tcBorders>
          </w:tcPr>
          <w:p w14:paraId="362760F3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  <w:p w14:paraId="1FBF0938" w14:textId="77777777" w:rsidR="00D65D08" w:rsidRPr="00C02A55" w:rsidRDefault="00D65D08" w:rsidP="00D65D08">
            <w:pPr>
              <w:rPr>
                <w:rFonts w:ascii="Times New Roman" w:hAnsi="Times New Roman" w:cs="Times New Roman"/>
                <w:kern w:val="1"/>
                <w:sz w:val="20"/>
                <w:szCs w:val="20"/>
                <w:u w:color="00000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Breast-conserving s</w:t>
            </w:r>
            <w:r w:rsidRPr="00C02A55">
              <w:rPr>
                <w:rFonts w:ascii="Times New Roman" w:hAnsi="Times New Roman" w:cs="Times New Roman"/>
                <w:kern w:val="1"/>
                <w:sz w:val="20"/>
                <w:szCs w:val="20"/>
                <w:u w:color="000000"/>
              </w:rPr>
              <w:t>urgery</w:t>
            </w:r>
          </w:p>
          <w:p w14:paraId="7ED172F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58FA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Reoperation due to post-surgical bleeding</w:t>
            </w:r>
          </w:p>
        </w:tc>
        <w:tc>
          <w:tcPr>
            <w:tcW w:w="4583" w:type="dxa"/>
            <w:tcBorders>
              <w:top w:val="single" w:sz="4" w:space="0" w:color="auto"/>
            </w:tcBorders>
          </w:tcPr>
          <w:p w14:paraId="55D5E78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HAC</w:t>
            </w:r>
          </w:p>
          <w:p w14:paraId="0A209777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HAB</w:t>
            </w:r>
          </w:p>
          <w:p w14:paraId="1F5F6D2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B182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HWD00, KHWE00</w:t>
            </w:r>
          </w:p>
        </w:tc>
      </w:tr>
      <w:tr w:rsidR="00D65D08" w:rsidRPr="00C02A55" w14:paraId="523F1DC8" w14:textId="77777777" w:rsidTr="00D65D08">
        <w:tc>
          <w:tcPr>
            <w:tcW w:w="4583" w:type="dxa"/>
          </w:tcPr>
          <w:p w14:paraId="42AE0FA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Reoperation due to post-surgical infection</w:t>
            </w:r>
          </w:p>
        </w:tc>
        <w:tc>
          <w:tcPr>
            <w:tcW w:w="4583" w:type="dxa"/>
          </w:tcPr>
          <w:p w14:paraId="2A9C88F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HWB, KHWC</w:t>
            </w:r>
          </w:p>
        </w:tc>
      </w:tr>
      <w:tr w:rsidR="00D65D08" w:rsidRPr="00C02A55" w14:paraId="37CF4BC9" w14:textId="77777777" w:rsidTr="00D65D08">
        <w:tc>
          <w:tcPr>
            <w:tcW w:w="4583" w:type="dxa"/>
            <w:tcBorders>
              <w:bottom w:val="single" w:sz="4" w:space="0" w:color="auto"/>
            </w:tcBorders>
          </w:tcPr>
          <w:p w14:paraId="5A66686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Reoperation due to other causes</w:t>
            </w:r>
          </w:p>
        </w:tc>
        <w:tc>
          <w:tcPr>
            <w:tcW w:w="4583" w:type="dxa"/>
            <w:tcBorders>
              <w:bottom w:val="single" w:sz="4" w:space="0" w:color="auto"/>
            </w:tcBorders>
          </w:tcPr>
          <w:p w14:paraId="25BF529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HWW</w:t>
            </w:r>
          </w:p>
        </w:tc>
      </w:tr>
    </w:tbl>
    <w:p w14:paraId="269B1FF5" w14:textId="77777777" w:rsidR="00D65D08" w:rsidRPr="00C02A55" w:rsidRDefault="00D65D08" w:rsidP="00D65D08">
      <w:pPr>
        <w:pStyle w:val="NormalWeb"/>
        <w:spacing w:line="480" w:lineRule="auto"/>
        <w:rPr>
          <w:b/>
        </w:rPr>
      </w:pPr>
    </w:p>
    <w:p w14:paraId="540D3590" w14:textId="77777777" w:rsidR="00D65D08" w:rsidRPr="00C02A55" w:rsidRDefault="007D1334" w:rsidP="00D65D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br w:type="page"/>
      </w:r>
      <w:r w:rsidR="00D65D08" w:rsidRPr="00C02A55">
        <w:rPr>
          <w:rFonts w:ascii="Times New Roman" w:hAnsi="Times New Roman" w:cs="Times New Roman"/>
          <w:b/>
        </w:rPr>
        <w:lastRenderedPageBreak/>
        <w:t xml:space="preserve">Table S2 </w:t>
      </w:r>
      <w:r w:rsidR="00D65D08" w:rsidRPr="00C02A55">
        <w:rPr>
          <w:rFonts w:ascii="Times New Roman" w:hAnsi="Times New Roman" w:cs="Times New Roman"/>
        </w:rPr>
        <w:t>ICD codes for co-morbidities</w:t>
      </w:r>
    </w:p>
    <w:tbl>
      <w:tblPr>
        <w:tblStyle w:val="TableGrid"/>
        <w:tblW w:w="11182" w:type="dxa"/>
        <w:tblInd w:w="-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454"/>
        <w:gridCol w:w="3014"/>
        <w:gridCol w:w="3081"/>
        <w:gridCol w:w="790"/>
        <w:gridCol w:w="1843"/>
      </w:tblGrid>
      <w:tr w:rsidR="00D65D08" w:rsidRPr="00C02A55" w14:paraId="4672F4DA" w14:textId="77777777" w:rsidTr="00D65D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CA69D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</w:rPr>
            </w:pPr>
            <w:r w:rsidRPr="00C02A55">
              <w:rPr>
                <w:rFonts w:ascii="Times New Roman" w:hAnsi="Times New Roman" w:cs="Times New Roman"/>
                <w:b/>
              </w:rPr>
              <w:t>Charlson comorbidity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08B95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</w:rPr>
            </w:pPr>
            <w:r w:rsidRPr="00C02A55">
              <w:rPr>
                <w:rFonts w:ascii="Times New Roman" w:hAnsi="Times New Roman" w:cs="Times New Roman"/>
                <w:b/>
              </w:rPr>
              <w:t>ICD8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0A97B5F7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</w:rPr>
            </w:pPr>
            <w:r w:rsidRPr="00C02A55">
              <w:rPr>
                <w:rFonts w:ascii="Times New Roman" w:hAnsi="Times New Roman" w:cs="Times New Roman"/>
                <w:b/>
              </w:rPr>
              <w:t>ICD10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92C683E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</w:rPr>
            </w:pPr>
            <w:r w:rsidRPr="00C02A55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A81679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</w:rPr>
            </w:pPr>
            <w:r w:rsidRPr="00C02A55">
              <w:rPr>
                <w:rFonts w:ascii="Times New Roman" w:hAnsi="Times New Roman" w:cs="Times New Roman"/>
                <w:b/>
              </w:rPr>
              <w:t>Comorbidity groups</w:t>
            </w:r>
          </w:p>
        </w:tc>
      </w:tr>
      <w:tr w:rsidR="00D65D08" w:rsidRPr="00C02A55" w14:paraId="703276E7" w14:textId="77777777" w:rsidTr="00D65D08">
        <w:tc>
          <w:tcPr>
            <w:tcW w:w="0" w:type="auto"/>
            <w:tcBorders>
              <w:top w:val="single" w:sz="4" w:space="0" w:color="auto"/>
            </w:tcBorders>
          </w:tcPr>
          <w:p w14:paraId="4328215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2FD4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30ACF3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I21;I22;I2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0BBCC0A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8F86C7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</w:tr>
      <w:tr w:rsidR="00D65D08" w:rsidRPr="00C02A55" w14:paraId="40579EEF" w14:textId="77777777" w:rsidTr="00D65D08">
        <w:tc>
          <w:tcPr>
            <w:tcW w:w="0" w:type="auto"/>
          </w:tcPr>
          <w:p w14:paraId="5B086A7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</w:tcPr>
          <w:p w14:paraId="6CE82187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27.09; 427.10; 427.11; 427.19; 428.99; 782.49</w:t>
            </w:r>
          </w:p>
        </w:tc>
        <w:tc>
          <w:tcPr>
            <w:tcW w:w="3081" w:type="dxa"/>
          </w:tcPr>
          <w:p w14:paraId="205B25E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I50; I11.0; I13.0; I13.2</w:t>
            </w:r>
          </w:p>
        </w:tc>
        <w:tc>
          <w:tcPr>
            <w:tcW w:w="790" w:type="dxa"/>
          </w:tcPr>
          <w:p w14:paraId="63C95A64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E9DA1D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</w:tr>
      <w:tr w:rsidR="00D65D08" w:rsidRPr="00C02A55" w14:paraId="27AE9ED6" w14:textId="77777777" w:rsidTr="00D65D08">
        <w:tc>
          <w:tcPr>
            <w:tcW w:w="0" w:type="auto"/>
          </w:tcPr>
          <w:p w14:paraId="7C79162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</w:tcPr>
          <w:p w14:paraId="4C52F1FD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40; 441; 442; 443; 444; 445</w:t>
            </w:r>
          </w:p>
        </w:tc>
        <w:tc>
          <w:tcPr>
            <w:tcW w:w="3081" w:type="dxa"/>
          </w:tcPr>
          <w:p w14:paraId="251A567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I70; I71; I72; I73; I74; I77</w:t>
            </w:r>
          </w:p>
        </w:tc>
        <w:tc>
          <w:tcPr>
            <w:tcW w:w="790" w:type="dxa"/>
          </w:tcPr>
          <w:p w14:paraId="7E731D97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143235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Vascular disease</w:t>
            </w:r>
          </w:p>
        </w:tc>
      </w:tr>
      <w:tr w:rsidR="00D65D08" w:rsidRPr="00C02A55" w14:paraId="57CB86FD" w14:textId="77777777" w:rsidTr="00D65D08">
        <w:tc>
          <w:tcPr>
            <w:tcW w:w="0" w:type="auto"/>
          </w:tcPr>
          <w:p w14:paraId="71104B5C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</w:tcPr>
          <w:p w14:paraId="1927FD8A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30-438</w:t>
            </w:r>
          </w:p>
        </w:tc>
        <w:tc>
          <w:tcPr>
            <w:tcW w:w="3081" w:type="dxa"/>
          </w:tcPr>
          <w:p w14:paraId="2E364703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I60-I69; G45; G46</w:t>
            </w:r>
          </w:p>
        </w:tc>
        <w:tc>
          <w:tcPr>
            <w:tcW w:w="790" w:type="dxa"/>
          </w:tcPr>
          <w:p w14:paraId="734F1A8C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CBA729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</w:tr>
      <w:tr w:rsidR="00D65D08" w:rsidRPr="00C02A55" w14:paraId="227FCC2F" w14:textId="77777777" w:rsidTr="00D65D08">
        <w:tc>
          <w:tcPr>
            <w:tcW w:w="0" w:type="auto"/>
          </w:tcPr>
          <w:p w14:paraId="36067A38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0" w:type="auto"/>
          </w:tcPr>
          <w:p w14:paraId="318B75C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90.09-290.19; 293.09</w:t>
            </w:r>
          </w:p>
        </w:tc>
        <w:tc>
          <w:tcPr>
            <w:tcW w:w="3081" w:type="dxa"/>
          </w:tcPr>
          <w:p w14:paraId="4E335A4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F00-F03; F05.1; G30</w:t>
            </w:r>
          </w:p>
        </w:tc>
        <w:tc>
          <w:tcPr>
            <w:tcW w:w="790" w:type="dxa"/>
          </w:tcPr>
          <w:p w14:paraId="231ADB44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85A7D2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5D08" w:rsidRPr="00C02A55" w14:paraId="155D6778" w14:textId="77777777" w:rsidTr="00D65D08">
        <w:tc>
          <w:tcPr>
            <w:tcW w:w="0" w:type="auto"/>
          </w:tcPr>
          <w:p w14:paraId="1BC8F57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</w:tcPr>
          <w:p w14:paraId="077D1678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90-493; 515-518</w:t>
            </w:r>
          </w:p>
        </w:tc>
        <w:tc>
          <w:tcPr>
            <w:tcW w:w="3081" w:type="dxa"/>
          </w:tcPr>
          <w:p w14:paraId="64D3BD5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J40-J47; J60-J67; J68.4; J70.1; </w:t>
            </w:r>
          </w:p>
          <w:p w14:paraId="2A13212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J70.3; J84.1; J92.0; J96.1; J98.2; J98.3</w:t>
            </w:r>
          </w:p>
        </w:tc>
        <w:tc>
          <w:tcPr>
            <w:tcW w:w="790" w:type="dxa"/>
          </w:tcPr>
          <w:p w14:paraId="3AEB7C48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70BA8F3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</w:tr>
      <w:tr w:rsidR="00D65D08" w:rsidRPr="00C02A55" w14:paraId="47711AAC" w14:textId="77777777" w:rsidTr="00D65D08">
        <w:tc>
          <w:tcPr>
            <w:tcW w:w="0" w:type="auto"/>
          </w:tcPr>
          <w:p w14:paraId="3B571D5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0" w:type="auto"/>
          </w:tcPr>
          <w:p w14:paraId="180E708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712; 716; 734; 446; 135.99</w:t>
            </w:r>
          </w:p>
        </w:tc>
        <w:tc>
          <w:tcPr>
            <w:tcW w:w="3081" w:type="dxa"/>
          </w:tcPr>
          <w:p w14:paraId="7CFF823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M05; M06; M08; M09;M30;M31; </w:t>
            </w:r>
          </w:p>
          <w:p w14:paraId="713296D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32; M33; M34; M35; M36; D86</w:t>
            </w:r>
          </w:p>
        </w:tc>
        <w:tc>
          <w:tcPr>
            <w:tcW w:w="790" w:type="dxa"/>
          </w:tcPr>
          <w:p w14:paraId="3CD2D9A1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FF3CFA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5D08" w:rsidRPr="00C02A55" w14:paraId="70F654CD" w14:textId="77777777" w:rsidTr="00D65D08">
        <w:tc>
          <w:tcPr>
            <w:tcW w:w="0" w:type="auto"/>
          </w:tcPr>
          <w:p w14:paraId="5919018A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Ulcer disease</w:t>
            </w:r>
          </w:p>
        </w:tc>
        <w:tc>
          <w:tcPr>
            <w:tcW w:w="0" w:type="auto"/>
          </w:tcPr>
          <w:p w14:paraId="2F5CE8C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30.91; 530.98; 531-534</w:t>
            </w:r>
          </w:p>
        </w:tc>
        <w:tc>
          <w:tcPr>
            <w:tcW w:w="3081" w:type="dxa"/>
          </w:tcPr>
          <w:p w14:paraId="1A5B8F89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K22.1; K25-K28</w:t>
            </w:r>
          </w:p>
        </w:tc>
        <w:tc>
          <w:tcPr>
            <w:tcW w:w="790" w:type="dxa"/>
          </w:tcPr>
          <w:p w14:paraId="459E41CD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34F36CD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5D08" w:rsidRPr="00C02A55" w14:paraId="3FC922A6" w14:textId="77777777" w:rsidTr="00D65D08">
        <w:tc>
          <w:tcPr>
            <w:tcW w:w="0" w:type="auto"/>
          </w:tcPr>
          <w:p w14:paraId="35201FC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</w:tcPr>
          <w:p w14:paraId="2C6EFC8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71; 573.01; 573.04</w:t>
            </w:r>
          </w:p>
        </w:tc>
        <w:tc>
          <w:tcPr>
            <w:tcW w:w="3081" w:type="dxa"/>
          </w:tcPr>
          <w:p w14:paraId="38DA1FC8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B18; K70.0-K70.3; K70.9; K71; K73; K74; K76.0</w:t>
            </w:r>
          </w:p>
        </w:tc>
        <w:tc>
          <w:tcPr>
            <w:tcW w:w="790" w:type="dxa"/>
          </w:tcPr>
          <w:p w14:paraId="23020E9B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0F706B5" w14:textId="77777777" w:rsidR="00D65D08" w:rsidRPr="00C02A55" w:rsidRDefault="00D65D08" w:rsidP="00D65D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</w:tr>
      <w:tr w:rsidR="00D65D08" w:rsidRPr="00C02A55" w14:paraId="315A0DEA" w14:textId="77777777" w:rsidTr="00D65D08">
        <w:tc>
          <w:tcPr>
            <w:tcW w:w="0" w:type="auto"/>
          </w:tcPr>
          <w:p w14:paraId="22430C6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Diabetes type1</w:t>
            </w:r>
          </w:p>
          <w:p w14:paraId="01408E7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14:paraId="24A5143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Diabetes type2 </w:t>
            </w:r>
          </w:p>
        </w:tc>
        <w:tc>
          <w:tcPr>
            <w:tcW w:w="0" w:type="auto"/>
          </w:tcPr>
          <w:p w14:paraId="6C04437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249.00; 249.06; 249.07; 249.09 </w:t>
            </w:r>
          </w:p>
          <w:p w14:paraId="7A9C086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50.00; 250.06; 250.07; 250.09</w:t>
            </w:r>
          </w:p>
        </w:tc>
        <w:tc>
          <w:tcPr>
            <w:tcW w:w="3081" w:type="dxa"/>
          </w:tcPr>
          <w:p w14:paraId="4EFB181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E10.0, E10.1; E10.9</w:t>
            </w:r>
          </w:p>
          <w:p w14:paraId="11D7AE2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1D84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E11.0; E11.1; E11.9</w:t>
            </w:r>
          </w:p>
        </w:tc>
        <w:tc>
          <w:tcPr>
            <w:tcW w:w="790" w:type="dxa"/>
          </w:tcPr>
          <w:p w14:paraId="6B13E7A6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5AAB7CC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Diabetes types I &amp; II</w:t>
            </w:r>
          </w:p>
        </w:tc>
      </w:tr>
      <w:tr w:rsidR="00D65D08" w:rsidRPr="00C02A55" w14:paraId="777E117E" w14:textId="77777777" w:rsidTr="00D65D08">
        <w:tc>
          <w:tcPr>
            <w:tcW w:w="0" w:type="auto"/>
          </w:tcPr>
          <w:p w14:paraId="66D486C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Hemiplegia</w:t>
            </w:r>
          </w:p>
        </w:tc>
        <w:tc>
          <w:tcPr>
            <w:tcW w:w="0" w:type="auto"/>
          </w:tcPr>
          <w:p w14:paraId="02433FB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3081" w:type="dxa"/>
          </w:tcPr>
          <w:p w14:paraId="68EEE9AC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G81; G82</w:t>
            </w:r>
          </w:p>
        </w:tc>
        <w:tc>
          <w:tcPr>
            <w:tcW w:w="790" w:type="dxa"/>
          </w:tcPr>
          <w:p w14:paraId="3087682B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5B40DB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5D08" w:rsidRPr="00C02A55" w14:paraId="01002D03" w14:textId="77777777" w:rsidTr="00D65D08">
        <w:tc>
          <w:tcPr>
            <w:tcW w:w="0" w:type="auto"/>
          </w:tcPr>
          <w:p w14:paraId="3A7218F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oderate to severe renal disease</w:t>
            </w:r>
          </w:p>
        </w:tc>
        <w:tc>
          <w:tcPr>
            <w:tcW w:w="0" w:type="auto"/>
          </w:tcPr>
          <w:p w14:paraId="4633AD4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03; 404; 580-583; 584; 590.09; 593.19; 753.10-753.19; 792</w:t>
            </w:r>
          </w:p>
        </w:tc>
        <w:tc>
          <w:tcPr>
            <w:tcW w:w="3081" w:type="dxa"/>
          </w:tcPr>
          <w:p w14:paraId="478BE49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I12; I13; N00-N05; N07; N11; N14; N17-N19; Q61</w:t>
            </w:r>
          </w:p>
        </w:tc>
        <w:tc>
          <w:tcPr>
            <w:tcW w:w="790" w:type="dxa"/>
          </w:tcPr>
          <w:p w14:paraId="5CCE8173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794902D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5D08" w:rsidRPr="00C02A55" w14:paraId="7BB1A736" w14:textId="77777777" w:rsidTr="00D65D08">
        <w:tc>
          <w:tcPr>
            <w:tcW w:w="0" w:type="auto"/>
          </w:tcPr>
          <w:p w14:paraId="7ECB734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Diabetes with end organ damage   type1</w:t>
            </w:r>
          </w:p>
          <w:p w14:paraId="5E12448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type2</w:t>
            </w:r>
          </w:p>
        </w:tc>
        <w:tc>
          <w:tcPr>
            <w:tcW w:w="0" w:type="auto"/>
          </w:tcPr>
          <w:p w14:paraId="7DDCF83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A4C4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9.01-249.05; 249.08</w:t>
            </w:r>
          </w:p>
          <w:p w14:paraId="6EBC85D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50.01-250.05; 250.08</w:t>
            </w:r>
          </w:p>
        </w:tc>
        <w:tc>
          <w:tcPr>
            <w:tcW w:w="3081" w:type="dxa"/>
          </w:tcPr>
          <w:p w14:paraId="5168AC8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096D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E10.2-E10.8</w:t>
            </w:r>
          </w:p>
          <w:p w14:paraId="0C973BA7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E11.2-E11.8</w:t>
            </w:r>
          </w:p>
        </w:tc>
        <w:tc>
          <w:tcPr>
            <w:tcW w:w="790" w:type="dxa"/>
          </w:tcPr>
          <w:p w14:paraId="20D83A14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238E4E3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Diabetes w/organ damage</w:t>
            </w:r>
          </w:p>
        </w:tc>
      </w:tr>
      <w:tr w:rsidR="00D65D08" w:rsidRPr="00C02A55" w14:paraId="2D623D86" w14:textId="77777777" w:rsidTr="00D65D08">
        <w:tc>
          <w:tcPr>
            <w:tcW w:w="0" w:type="auto"/>
          </w:tcPr>
          <w:p w14:paraId="6968BF2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ny tumor</w:t>
            </w:r>
          </w:p>
        </w:tc>
        <w:tc>
          <w:tcPr>
            <w:tcW w:w="0" w:type="auto"/>
          </w:tcPr>
          <w:p w14:paraId="7279EA7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0-194</w:t>
            </w:r>
          </w:p>
        </w:tc>
        <w:tc>
          <w:tcPr>
            <w:tcW w:w="3081" w:type="dxa"/>
          </w:tcPr>
          <w:p w14:paraId="4A2408D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00-C75</w:t>
            </w:r>
          </w:p>
        </w:tc>
        <w:tc>
          <w:tcPr>
            <w:tcW w:w="790" w:type="dxa"/>
          </w:tcPr>
          <w:p w14:paraId="637493B2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0A53013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ny other cancer</w:t>
            </w:r>
          </w:p>
        </w:tc>
      </w:tr>
      <w:tr w:rsidR="00D65D08" w:rsidRPr="00C02A55" w14:paraId="50A31EC3" w14:textId="77777777" w:rsidTr="00D65D08">
        <w:tc>
          <w:tcPr>
            <w:tcW w:w="0" w:type="auto"/>
          </w:tcPr>
          <w:p w14:paraId="2CDF0D68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0" w:type="auto"/>
          </w:tcPr>
          <w:p w14:paraId="04120C7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204-207 </w:t>
            </w:r>
          </w:p>
        </w:tc>
        <w:tc>
          <w:tcPr>
            <w:tcW w:w="3081" w:type="dxa"/>
          </w:tcPr>
          <w:p w14:paraId="43745E0F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91-C95</w:t>
            </w:r>
          </w:p>
        </w:tc>
        <w:tc>
          <w:tcPr>
            <w:tcW w:w="790" w:type="dxa"/>
          </w:tcPr>
          <w:p w14:paraId="62494DD3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13B7277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ny other cancer</w:t>
            </w:r>
          </w:p>
        </w:tc>
      </w:tr>
      <w:tr w:rsidR="00D65D08" w:rsidRPr="00C02A55" w14:paraId="78A226BD" w14:textId="77777777" w:rsidTr="00D65D08">
        <w:tc>
          <w:tcPr>
            <w:tcW w:w="0" w:type="auto"/>
          </w:tcPr>
          <w:p w14:paraId="1CE00F6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0" w:type="auto"/>
          </w:tcPr>
          <w:p w14:paraId="5ABAF5B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00-203; 275.59</w:t>
            </w:r>
          </w:p>
        </w:tc>
        <w:tc>
          <w:tcPr>
            <w:tcW w:w="3081" w:type="dxa"/>
          </w:tcPr>
          <w:p w14:paraId="5170985C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81-C85; C88; C90; C96</w:t>
            </w:r>
          </w:p>
        </w:tc>
        <w:tc>
          <w:tcPr>
            <w:tcW w:w="790" w:type="dxa"/>
          </w:tcPr>
          <w:p w14:paraId="6791F46F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55B3F8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ny other cancer</w:t>
            </w:r>
          </w:p>
        </w:tc>
      </w:tr>
      <w:tr w:rsidR="00D65D08" w:rsidRPr="00C02A55" w14:paraId="7650DD93" w14:textId="77777777" w:rsidTr="00D65D08">
        <w:tc>
          <w:tcPr>
            <w:tcW w:w="0" w:type="auto"/>
          </w:tcPr>
          <w:p w14:paraId="7FB52009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oderate to severe liver disease</w:t>
            </w:r>
          </w:p>
        </w:tc>
        <w:tc>
          <w:tcPr>
            <w:tcW w:w="0" w:type="auto"/>
          </w:tcPr>
          <w:p w14:paraId="629AF161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070.00; 070.02; 070.04; 070.06; 070.08; 573.00; 456.00-456.09</w:t>
            </w:r>
          </w:p>
        </w:tc>
        <w:tc>
          <w:tcPr>
            <w:tcW w:w="3081" w:type="dxa"/>
          </w:tcPr>
          <w:p w14:paraId="6D2AF6A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B15.0; B16.0; B16.2; B19.0; K70.4; K72; K76.6; I85</w:t>
            </w:r>
          </w:p>
        </w:tc>
        <w:tc>
          <w:tcPr>
            <w:tcW w:w="790" w:type="dxa"/>
          </w:tcPr>
          <w:p w14:paraId="2445F58F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AEA371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</w:tr>
      <w:tr w:rsidR="00D65D08" w:rsidRPr="00C02A55" w14:paraId="3ECBE97E" w14:textId="77777777" w:rsidTr="00D65D08">
        <w:tc>
          <w:tcPr>
            <w:tcW w:w="0" w:type="auto"/>
          </w:tcPr>
          <w:p w14:paraId="17513748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Metastatic solid tumor</w:t>
            </w:r>
          </w:p>
        </w:tc>
        <w:tc>
          <w:tcPr>
            <w:tcW w:w="0" w:type="auto"/>
          </w:tcPr>
          <w:p w14:paraId="21C287C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95-198; 199</w:t>
            </w:r>
          </w:p>
        </w:tc>
        <w:tc>
          <w:tcPr>
            <w:tcW w:w="3081" w:type="dxa"/>
          </w:tcPr>
          <w:p w14:paraId="3EDF566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76-C80</w:t>
            </w:r>
          </w:p>
        </w:tc>
        <w:tc>
          <w:tcPr>
            <w:tcW w:w="790" w:type="dxa"/>
          </w:tcPr>
          <w:p w14:paraId="19026BFC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CF56FBA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ny other cancer</w:t>
            </w:r>
          </w:p>
        </w:tc>
      </w:tr>
      <w:tr w:rsidR="00D65D08" w:rsidRPr="00C02A55" w14:paraId="2A9CC686" w14:textId="77777777" w:rsidTr="00D65D08">
        <w:tc>
          <w:tcPr>
            <w:tcW w:w="0" w:type="auto"/>
            <w:tcBorders>
              <w:bottom w:val="single" w:sz="4" w:space="0" w:color="auto"/>
            </w:tcBorders>
          </w:tcPr>
          <w:p w14:paraId="2FC96615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E0F44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079.83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1F7C832A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B21-B24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6C0A579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98C3D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B78D2DA" w14:textId="77777777" w:rsidR="00D65D08" w:rsidRPr="00C02A55" w:rsidRDefault="00D65D08" w:rsidP="00D65D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3DDCAC" w14:textId="77777777" w:rsidR="00D65D08" w:rsidRPr="00C02A55" w:rsidRDefault="00D65D08" w:rsidP="00D65D08">
      <w:pPr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478667" w14:textId="77777777" w:rsidR="00D65D08" w:rsidRPr="00C02A55" w:rsidRDefault="00D65D08" w:rsidP="00D65D08">
      <w:pPr>
        <w:spacing w:after="0" w:line="240" w:lineRule="auto"/>
        <w:rPr>
          <w:rFonts w:ascii="Times New Roman" w:hAnsi="Times New Roman" w:cs="Times New Roman"/>
        </w:rPr>
      </w:pPr>
      <w:r w:rsidRPr="00C02A55">
        <w:rPr>
          <w:rFonts w:ascii="Times New Roman" w:hAnsi="Times New Roman" w:cs="Times New Roman"/>
          <w:b/>
        </w:rPr>
        <w:lastRenderedPageBreak/>
        <w:t xml:space="preserve">Table S3 </w:t>
      </w:r>
      <w:r w:rsidRPr="00C02A55">
        <w:rPr>
          <w:rFonts w:ascii="Times New Roman" w:hAnsi="Times New Roman" w:cs="Times New Roman"/>
        </w:rPr>
        <w:t xml:space="preserve">Confounder drugs </w:t>
      </w:r>
    </w:p>
    <w:p w14:paraId="5FFC080A" w14:textId="77777777" w:rsidR="00D65D08" w:rsidRPr="00C02A55" w:rsidRDefault="00D65D08" w:rsidP="00D65D08">
      <w:pPr>
        <w:spacing w:after="0" w:line="240" w:lineRule="auto"/>
        <w:rPr>
          <w:rFonts w:ascii="Times New Roman" w:hAnsi="Times New Roman" w:cs="Times New Roman"/>
        </w:rPr>
      </w:pPr>
    </w:p>
    <w:p w14:paraId="62CD53C1" w14:textId="45F5F86E" w:rsidR="00D65D08" w:rsidRPr="00C02A55" w:rsidRDefault="00D65D08" w:rsidP="00D65D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3"/>
        <w:gridCol w:w="4583"/>
      </w:tblGrid>
      <w:tr w:rsidR="00D65D08" w:rsidRPr="00C02A55" w14:paraId="66CD7C83" w14:textId="77777777" w:rsidTr="00D65D08"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7A12F112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Potential confounder drugs</w:t>
            </w:r>
          </w:p>
        </w:tc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43B73733" w14:textId="77777777" w:rsidR="00D65D08" w:rsidRPr="00C02A55" w:rsidRDefault="00D65D08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ATC codes</w:t>
            </w:r>
          </w:p>
        </w:tc>
      </w:tr>
      <w:tr w:rsidR="00D65D08" w:rsidRPr="00C02A55" w14:paraId="5A013307" w14:textId="77777777" w:rsidTr="00D65D08">
        <w:tc>
          <w:tcPr>
            <w:tcW w:w="4583" w:type="dxa"/>
            <w:tcBorders>
              <w:top w:val="single" w:sz="4" w:space="0" w:color="auto"/>
            </w:tcBorders>
          </w:tcPr>
          <w:p w14:paraId="742E9763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4583" w:type="dxa"/>
            <w:tcBorders>
              <w:top w:val="single" w:sz="4" w:space="0" w:color="auto"/>
            </w:tcBorders>
          </w:tcPr>
          <w:p w14:paraId="3A729D16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10AA01</w:t>
            </w:r>
          </w:p>
        </w:tc>
      </w:tr>
      <w:tr w:rsidR="00D65D08" w:rsidRPr="00C02A55" w14:paraId="530A1930" w14:textId="77777777" w:rsidTr="00D65D08">
        <w:tc>
          <w:tcPr>
            <w:tcW w:w="4583" w:type="dxa"/>
          </w:tcPr>
          <w:p w14:paraId="7B0F6BC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Low-dose aspirin (75, 100 or 150 mg)</w:t>
            </w:r>
          </w:p>
        </w:tc>
        <w:tc>
          <w:tcPr>
            <w:tcW w:w="4583" w:type="dxa"/>
          </w:tcPr>
          <w:p w14:paraId="19A7BCFE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B01AC06</w:t>
            </w:r>
          </w:p>
        </w:tc>
      </w:tr>
      <w:tr w:rsidR="00D65D08" w:rsidRPr="00C02A55" w14:paraId="6C7D03E5" w14:textId="77777777" w:rsidTr="00D65D08">
        <w:tc>
          <w:tcPr>
            <w:tcW w:w="4583" w:type="dxa"/>
          </w:tcPr>
          <w:p w14:paraId="45753A20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High-dose aspirin, combinations</w:t>
            </w:r>
          </w:p>
        </w:tc>
        <w:tc>
          <w:tcPr>
            <w:tcW w:w="4583" w:type="dxa"/>
          </w:tcPr>
          <w:p w14:paraId="3D43C8D9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N02BA51</w:t>
            </w:r>
          </w:p>
        </w:tc>
      </w:tr>
      <w:tr w:rsidR="00D65D08" w:rsidRPr="00C02A55" w14:paraId="37940554" w14:textId="77777777" w:rsidTr="00D65D08">
        <w:tc>
          <w:tcPr>
            <w:tcW w:w="4583" w:type="dxa"/>
          </w:tcPr>
          <w:p w14:paraId="130B6AF2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Aspirin; 500 mg</w:t>
            </w:r>
          </w:p>
        </w:tc>
        <w:tc>
          <w:tcPr>
            <w:tcW w:w="4583" w:type="dxa"/>
          </w:tcPr>
          <w:p w14:paraId="3812780B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N02BA01</w:t>
            </w:r>
          </w:p>
        </w:tc>
      </w:tr>
      <w:tr w:rsidR="00D65D08" w:rsidRPr="00C02A55" w14:paraId="1D7180B3" w14:textId="77777777" w:rsidTr="00D65D08">
        <w:tc>
          <w:tcPr>
            <w:tcW w:w="4583" w:type="dxa"/>
            <w:tcBorders>
              <w:bottom w:val="single" w:sz="4" w:space="0" w:color="auto"/>
            </w:tcBorders>
          </w:tcPr>
          <w:p w14:paraId="449D3E5C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Hormone Replacement Therapy</w:t>
            </w:r>
          </w:p>
        </w:tc>
        <w:tc>
          <w:tcPr>
            <w:tcW w:w="4583" w:type="dxa"/>
            <w:tcBorders>
              <w:bottom w:val="single" w:sz="4" w:space="0" w:color="auto"/>
            </w:tcBorders>
          </w:tcPr>
          <w:p w14:paraId="5F6E16E7" w14:textId="77777777" w:rsidR="00D65D08" w:rsidRPr="00C02A55" w:rsidRDefault="00D65D08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G03C, L02AA, G03F, G03H, and  G03D</w:t>
            </w:r>
          </w:p>
        </w:tc>
      </w:tr>
    </w:tbl>
    <w:p w14:paraId="26631245" w14:textId="52594697" w:rsidR="00D65D08" w:rsidRPr="00C02A55" w:rsidRDefault="007C5DC3" w:rsidP="00D65D08">
      <w:pPr>
        <w:rPr>
          <w:rFonts w:ascii="Times New Roman" w:hAnsi="Times New Roman" w:cs="Times New Roman"/>
        </w:rPr>
      </w:pPr>
      <w:r w:rsidRPr="00C02A55">
        <w:rPr>
          <w:rFonts w:ascii="Times New Roman" w:hAnsi="Times New Roman" w:cs="Times New Roman"/>
          <w:sz w:val="24"/>
          <w:szCs w:val="24"/>
        </w:rPr>
        <w:t>Prescription information on full Anatomical Therapeutic Chemical (ATC) codes were retrieved, and the date and quantity dispensed for relevant drugs.</w:t>
      </w:r>
    </w:p>
    <w:p w14:paraId="41C0A03B" w14:textId="77777777" w:rsidR="00D65D08" w:rsidRPr="00C02A55" w:rsidRDefault="00D65D08" w:rsidP="00D65D08">
      <w:pPr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B4230E" w14:textId="77777777" w:rsidR="007D1334" w:rsidRPr="00C02A55" w:rsidRDefault="007D1334" w:rsidP="007D1334">
      <w:pPr>
        <w:rPr>
          <w:rFonts w:ascii="Times New Roman" w:hAnsi="Times New Roman" w:cs="Times New Roman"/>
          <w:b/>
          <w:sz w:val="24"/>
          <w:szCs w:val="24"/>
        </w:rPr>
      </w:pPr>
    </w:p>
    <w:p w14:paraId="6EB1AB1F" w14:textId="59A11E09" w:rsidR="007D1334" w:rsidRPr="00C02A55" w:rsidRDefault="00D65D08" w:rsidP="007D1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83390723"/>
      <w:r w:rsidRPr="00C02A55">
        <w:rPr>
          <w:rFonts w:ascii="Times New Roman" w:hAnsi="Times New Roman" w:cs="Times New Roman"/>
          <w:b/>
        </w:rPr>
        <w:t xml:space="preserve">Table S4 </w:t>
      </w:r>
      <w:r w:rsidRPr="00C02A55">
        <w:rPr>
          <w:rFonts w:ascii="Times New Roman" w:hAnsi="Times New Roman" w:cs="Times New Roman"/>
        </w:rPr>
        <w:t>Incidence of breast cancer recurrence for patients with stage I, II or III breast cancer in Denmark,</w:t>
      </w:r>
      <w:r w:rsidR="007F7578">
        <w:rPr>
          <w:rFonts w:ascii="Times New Roman" w:hAnsi="Times New Roman" w:cs="Times New Roman"/>
        </w:rPr>
        <w:t xml:space="preserve"> </w:t>
      </w:r>
      <w:r w:rsidRPr="00C02A55">
        <w:rPr>
          <w:rFonts w:ascii="Times New Roman" w:hAnsi="Times New Roman" w:cs="Times New Roman"/>
        </w:rPr>
        <w:t>1996–2008, according to need for reoperation for postoperative bleeding</w:t>
      </w:r>
      <w:bookmarkEnd w:id="0"/>
      <w:r w:rsidRPr="00C02A55">
        <w:rPr>
          <w:rFonts w:ascii="Times New Roman" w:hAnsi="Times New Roman" w:cs="Times New Roman"/>
        </w:rPr>
        <w:t>, stratified by time after surgery</w:t>
      </w:r>
      <w:r w:rsidRPr="00C02A55">
        <w:rPr>
          <w:rFonts w:ascii="Times New Roman" w:eastAsia="Times New Roman" w:hAnsi="Times New Roman"/>
          <w:color w:val="231F20"/>
          <w:lang w:eastAsia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931"/>
        <w:gridCol w:w="1913"/>
        <w:gridCol w:w="1925"/>
        <w:gridCol w:w="1913"/>
      </w:tblGrid>
      <w:tr w:rsidR="007C5DC3" w:rsidRPr="00C02A55" w14:paraId="60A02235" w14:textId="77777777" w:rsidTr="007C5DC3">
        <w:trPr>
          <w:trHeight w:val="420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71AC101" w14:textId="77777777" w:rsidR="007C5DC3" w:rsidRPr="00C02A55" w:rsidRDefault="007C5DC3" w:rsidP="007C5D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6B424A" w14:textId="77777777" w:rsidR="007C5DC3" w:rsidRPr="00C02A55" w:rsidRDefault="007C5DC3" w:rsidP="007C5D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DB05B3" w14:textId="77777777" w:rsidR="007C5DC3" w:rsidRPr="00C02A55" w:rsidRDefault="007C5DC3" w:rsidP="007C5D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65E52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A55">
              <w:rPr>
                <w:rFonts w:ascii="Times New Roman" w:hAnsi="Times New Roman" w:cs="Times New Roman"/>
                <w:b/>
                <w:sz w:val="24"/>
                <w:szCs w:val="24"/>
              </w:rPr>
              <w:t>No reoperation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D55C3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A55">
              <w:rPr>
                <w:rFonts w:ascii="Times New Roman" w:hAnsi="Times New Roman" w:cs="Times New Roman"/>
                <w:b/>
                <w:sz w:val="24"/>
                <w:szCs w:val="24"/>
              </w:rPr>
              <w:t>Reoperation</w:t>
            </w:r>
          </w:p>
        </w:tc>
      </w:tr>
      <w:tr w:rsidR="007C5DC3" w:rsidRPr="00C02A55" w14:paraId="08A06729" w14:textId="77777777" w:rsidTr="007C5DC3">
        <w:trPr>
          <w:trHeight w:val="554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A4D3B91" w14:textId="77777777" w:rsidR="007C5DC3" w:rsidRPr="00C02A55" w:rsidRDefault="007C5DC3" w:rsidP="007C5D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FF33497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Recurrences (PY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30357C11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Incidence rate</w:t>
            </w: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  <w:p w14:paraId="0EE571B8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134855A5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Recurrences</w:t>
            </w:r>
          </w:p>
          <w:p w14:paraId="590A5E73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PY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7DD654DD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Incidence rate</w:t>
            </w: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282A27D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7C5DC3" w:rsidRPr="00C02A55" w14:paraId="3D60D4F7" w14:textId="77777777" w:rsidTr="007C5DC3">
        <w:trPr>
          <w:trHeight w:val="264"/>
        </w:trPr>
        <w:tc>
          <w:tcPr>
            <w:tcW w:w="1955" w:type="dxa"/>
            <w:tcBorders>
              <w:top w:val="single" w:sz="4" w:space="0" w:color="auto"/>
            </w:tcBorders>
          </w:tcPr>
          <w:p w14:paraId="0CA249E4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0-1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8F979EF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30 (29.514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25C791F4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1.3 (19.7-23.1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74370618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2 (757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7DF1B95B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9.1 (13.1-44.1)</w:t>
            </w:r>
          </w:p>
        </w:tc>
      </w:tr>
      <w:tr w:rsidR="007C5DC3" w:rsidRPr="00C02A55" w14:paraId="39A2D2E6" w14:textId="77777777" w:rsidTr="007C5DC3">
        <w:tc>
          <w:tcPr>
            <w:tcW w:w="1955" w:type="dxa"/>
          </w:tcPr>
          <w:p w14:paraId="46D6D9C7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1-2</w:t>
            </w:r>
          </w:p>
        </w:tc>
        <w:tc>
          <w:tcPr>
            <w:tcW w:w="1955" w:type="dxa"/>
          </w:tcPr>
          <w:p w14:paraId="3B6D7D29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74 (28,084)</w:t>
            </w:r>
          </w:p>
        </w:tc>
        <w:tc>
          <w:tcPr>
            <w:tcW w:w="1956" w:type="dxa"/>
          </w:tcPr>
          <w:p w14:paraId="72676DE0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4.7 (32.6-36.9)</w:t>
            </w:r>
          </w:p>
        </w:tc>
        <w:tc>
          <w:tcPr>
            <w:tcW w:w="1956" w:type="dxa"/>
          </w:tcPr>
          <w:p w14:paraId="04EF1E5E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9 (712)</w:t>
            </w:r>
          </w:p>
        </w:tc>
        <w:tc>
          <w:tcPr>
            <w:tcW w:w="1956" w:type="dxa"/>
          </w:tcPr>
          <w:p w14:paraId="646CB684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0.7 (28.3-58.6)</w:t>
            </w:r>
          </w:p>
        </w:tc>
      </w:tr>
      <w:tr w:rsidR="007C5DC3" w:rsidRPr="00C02A55" w14:paraId="5E8C8106" w14:textId="77777777" w:rsidTr="007C5DC3">
        <w:tc>
          <w:tcPr>
            <w:tcW w:w="1955" w:type="dxa"/>
          </w:tcPr>
          <w:p w14:paraId="36819F71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2-5</w:t>
            </w:r>
          </w:p>
          <w:p w14:paraId="25CE7C62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867644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0-5</w:t>
            </w:r>
          </w:p>
        </w:tc>
        <w:tc>
          <w:tcPr>
            <w:tcW w:w="1955" w:type="dxa"/>
          </w:tcPr>
          <w:p w14:paraId="2A741786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943 (74,120)</w:t>
            </w:r>
          </w:p>
          <w:p w14:paraId="42B73D3B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4DA34" w14:textId="77777777" w:rsidR="007C5DC3" w:rsidRPr="00C02A55" w:rsidRDefault="007C5DC3" w:rsidP="007C5D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3,547(131,718) </w:t>
            </w:r>
          </w:p>
        </w:tc>
        <w:tc>
          <w:tcPr>
            <w:tcW w:w="1956" w:type="dxa"/>
          </w:tcPr>
          <w:p w14:paraId="5723A13B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6.2 (25.1-27.4)</w:t>
            </w:r>
          </w:p>
          <w:p w14:paraId="0CED31F3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1DEC5" w14:textId="77777777" w:rsidR="007C5DC3" w:rsidRPr="00C02A55" w:rsidRDefault="007C5DC3" w:rsidP="007C5DC3">
            <w:pPr>
              <w:jc w:val="center"/>
              <w:rPr>
                <w:rFonts w:ascii="Times New Roman" w:hAnsi="Times New Roman" w:cs="Times New Roman"/>
                <w:bCs/>
                <w:color w:val="2E2E2E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>26.9 (26.1-27.8)</w:t>
            </w:r>
          </w:p>
        </w:tc>
        <w:tc>
          <w:tcPr>
            <w:tcW w:w="1956" w:type="dxa"/>
          </w:tcPr>
          <w:p w14:paraId="16EBD47B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2 (1,892)</w:t>
            </w:r>
          </w:p>
          <w:p w14:paraId="70432CE7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E8FEE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3 (3,361)</w:t>
            </w:r>
          </w:p>
        </w:tc>
        <w:tc>
          <w:tcPr>
            <w:tcW w:w="1956" w:type="dxa"/>
          </w:tcPr>
          <w:p w14:paraId="1B847A99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2.2 (16.4-30.0)</w:t>
            </w:r>
          </w:p>
          <w:p w14:paraId="446010F4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74485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>27.7 (22.6-33.9)</w:t>
            </w:r>
          </w:p>
        </w:tc>
      </w:tr>
      <w:tr w:rsidR="007C5DC3" w:rsidRPr="00C02A55" w14:paraId="2D787231" w14:textId="77777777" w:rsidTr="007C5DC3">
        <w:trPr>
          <w:trHeight w:val="402"/>
        </w:trPr>
        <w:tc>
          <w:tcPr>
            <w:tcW w:w="1955" w:type="dxa"/>
            <w:tcBorders>
              <w:bottom w:val="single" w:sz="4" w:space="0" w:color="auto"/>
            </w:tcBorders>
          </w:tcPr>
          <w:p w14:paraId="4F3EB3CC" w14:textId="77777777" w:rsidR="007C5DC3" w:rsidRPr="00C02A55" w:rsidRDefault="007C5DC3" w:rsidP="007C5DC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&gt;5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384732D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096 (68,968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B43458F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5.9 (15.0-16.9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5ED07256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3 (1880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DBF42F3" w14:textId="77777777" w:rsidR="007C5DC3" w:rsidRPr="00C02A55" w:rsidRDefault="007C5DC3" w:rsidP="007C5D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7.6 (12.5-24.7)</w:t>
            </w:r>
          </w:p>
        </w:tc>
      </w:tr>
    </w:tbl>
    <w:p w14:paraId="60873E09" w14:textId="77777777" w:rsidR="00877D39" w:rsidRPr="00C02A55" w:rsidRDefault="00877D39" w:rsidP="007D13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BFDA08" w14:textId="77777777" w:rsidR="00877D39" w:rsidRPr="00C02A55" w:rsidRDefault="00877D39" w:rsidP="007D13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FEB8B4" w14:textId="13B32C86" w:rsidR="007D1334" w:rsidRPr="00C02A55" w:rsidRDefault="007D1334" w:rsidP="007D13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>All estimates are unadjusted</w:t>
      </w:r>
    </w:p>
    <w:p w14:paraId="37008F5B" w14:textId="77777777" w:rsidR="007D1334" w:rsidRPr="00C02A55" w:rsidRDefault="007D1334" w:rsidP="007D13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 xml:space="preserve">† Per 1000 person-years </w:t>
      </w:r>
    </w:p>
    <w:p w14:paraId="2B887837" w14:textId="77777777" w:rsidR="007D1334" w:rsidRPr="00C02A55" w:rsidRDefault="007D1334" w:rsidP="007D1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E11337" w14:textId="77777777" w:rsidR="007D1334" w:rsidRPr="00C02A55" w:rsidRDefault="007D1334" w:rsidP="007D1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AB099C" w14:textId="77777777" w:rsidR="007D1334" w:rsidRPr="00C02A55" w:rsidRDefault="007D1334" w:rsidP="00812D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9C7D57" w14:textId="629FE64E" w:rsidR="007D1334" w:rsidRPr="00C02A55" w:rsidRDefault="007D1334">
      <w:pPr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59DF6A" w14:textId="77777777" w:rsidR="00D65D08" w:rsidRPr="00C02A55" w:rsidRDefault="00D65D08" w:rsidP="00D65D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</w:rPr>
        <w:lastRenderedPageBreak/>
        <w:t xml:space="preserve">Table S5 </w:t>
      </w:r>
      <w:r w:rsidRPr="00C02A55">
        <w:rPr>
          <w:rFonts w:ascii="Times New Roman" w:hAnsi="Times New Roman" w:cs="Times New Roman"/>
        </w:rPr>
        <w:t>Five- and 10-year cumulative incidence of breast cancer recurrence for patients with stage I, II or III breast cancer in Denmark, 1996–2008, according to need for reoperation for postoperative bleeding</w:t>
      </w:r>
    </w:p>
    <w:tbl>
      <w:tblPr>
        <w:tblStyle w:val="TableGrid"/>
        <w:tblW w:w="10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29"/>
        <w:gridCol w:w="1298"/>
        <w:gridCol w:w="152"/>
        <w:gridCol w:w="2245"/>
        <w:gridCol w:w="1350"/>
        <w:gridCol w:w="2334"/>
      </w:tblGrid>
      <w:tr w:rsidR="00D65D08" w:rsidRPr="00C02A55" w14:paraId="1C5E1839" w14:textId="77777777" w:rsidTr="00D65D08">
        <w:trPr>
          <w:trHeight w:val="534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FDCA2DF" w14:textId="77777777" w:rsidR="00D65D08" w:rsidRPr="00C02A55" w:rsidRDefault="00D65D08" w:rsidP="00D65D0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Patient characteristic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E613C26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N</w:t>
            </w:r>
          </w:p>
          <w:p w14:paraId="634D504D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(total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E734A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Recurrence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D69A524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year cumulative incidence 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8F125F3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Recurrence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649CD3F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cumulative</w:t>
            </w:r>
          </w:p>
          <w:p w14:paraId="5853A7ED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C02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cidence (95% CI)</w:t>
            </w:r>
          </w:p>
        </w:tc>
      </w:tr>
      <w:tr w:rsidR="00D65D08" w:rsidRPr="00C02A55" w14:paraId="2410B78D" w14:textId="77777777" w:rsidTr="00D65D08">
        <w:trPr>
          <w:trHeight w:val="485"/>
        </w:trPr>
        <w:tc>
          <w:tcPr>
            <w:tcW w:w="1509" w:type="dxa"/>
            <w:tcBorders>
              <w:top w:val="single" w:sz="4" w:space="0" w:color="auto"/>
            </w:tcBorders>
          </w:tcPr>
          <w:p w14:paraId="60D4167A" w14:textId="77777777" w:rsidR="00D65D08" w:rsidRPr="00C02A55" w:rsidRDefault="00D65D08" w:rsidP="00D65D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  <w:p w14:paraId="436F2302" w14:textId="77777777" w:rsidR="00D65D08" w:rsidRPr="00C02A55" w:rsidRDefault="00D65D08" w:rsidP="00D65D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 Reoperation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99ED1A8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</w:p>
          <w:p w14:paraId="7CDDC9E8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29,94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397CC1B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  <w:p w14:paraId="517E0757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,547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</w:tcBorders>
          </w:tcPr>
          <w:p w14:paraId="6AEC8525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EBCD5E7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12.5 % (12.2 % - 12.9 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66C353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  <w:p w14:paraId="6A604122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,643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9AFAA78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32B6D66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>18.9 % (18.4 % - 19.5 %)</w:t>
            </w:r>
          </w:p>
        </w:tc>
      </w:tr>
      <w:tr w:rsidR="00D65D08" w:rsidRPr="00C02A55" w14:paraId="05847E8C" w14:textId="77777777" w:rsidTr="00D65D08">
        <w:trPr>
          <w:trHeight w:val="431"/>
        </w:trPr>
        <w:tc>
          <w:tcPr>
            <w:tcW w:w="1509" w:type="dxa"/>
            <w:tcBorders>
              <w:bottom w:val="single" w:sz="4" w:space="0" w:color="auto"/>
            </w:tcBorders>
          </w:tcPr>
          <w:p w14:paraId="305E595E" w14:textId="77777777" w:rsidR="00D65D08" w:rsidRPr="00C02A55" w:rsidRDefault="00D65D08" w:rsidP="00D65D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operatio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E972704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67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14:paraId="77C0A34F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34460C41" w14:textId="77777777" w:rsidR="00D65D08" w:rsidRPr="00C02A55" w:rsidRDefault="00D65D08" w:rsidP="00D65D0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>12.8 % (10.5 % -15.4 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50EB82" w14:textId="77777777" w:rsidR="00D65D08" w:rsidRPr="00C02A55" w:rsidRDefault="00D65D08" w:rsidP="00D65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6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167C886" w14:textId="77777777" w:rsidR="00D65D08" w:rsidRPr="00C02A55" w:rsidRDefault="00D65D08" w:rsidP="00D65D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Cs/>
                <w:sz w:val="20"/>
                <w:szCs w:val="20"/>
              </w:rPr>
              <w:t>19.9 % (16.8 % - 23.4 %)</w:t>
            </w:r>
          </w:p>
        </w:tc>
      </w:tr>
    </w:tbl>
    <w:p w14:paraId="46F76760" w14:textId="17687D40" w:rsidR="00D65D08" w:rsidRPr="00C02A55" w:rsidRDefault="00D65D08" w:rsidP="00D65D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>All estimates are unadjusted</w:t>
      </w:r>
    </w:p>
    <w:p w14:paraId="1C459AC9" w14:textId="77777777" w:rsidR="00D65D08" w:rsidRPr="00C02A55" w:rsidRDefault="00D65D08" w:rsidP="00D65D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532FB4" w14:textId="354FE17E" w:rsidR="00D65D08" w:rsidRPr="00C02A55" w:rsidRDefault="00D65D08">
      <w:pPr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8A7BC2" w14:textId="77777777" w:rsidR="00D65D08" w:rsidRPr="00C02A55" w:rsidRDefault="00D65D08">
      <w:pPr>
        <w:rPr>
          <w:rFonts w:ascii="Times New Roman" w:hAnsi="Times New Roman" w:cs="Times New Roman"/>
          <w:b/>
          <w:sz w:val="24"/>
          <w:szCs w:val="24"/>
        </w:rPr>
      </w:pPr>
    </w:p>
    <w:p w14:paraId="78501257" w14:textId="59937997" w:rsidR="00877D39" w:rsidRPr="00C02A55" w:rsidRDefault="00877D39" w:rsidP="00877D39">
      <w:pPr>
        <w:spacing w:line="240" w:lineRule="auto"/>
        <w:rPr>
          <w:rFonts w:ascii="Times New Roman" w:hAnsi="Times New Roman" w:cs="Times New Roman"/>
        </w:rPr>
      </w:pPr>
      <w:r w:rsidRPr="00C02A55">
        <w:rPr>
          <w:rFonts w:ascii="Times New Roman" w:hAnsi="Times New Roman" w:cs="Times New Roman"/>
          <w:b/>
        </w:rPr>
        <w:t>Table S</w:t>
      </w:r>
      <w:r w:rsidR="00D65D08" w:rsidRPr="00C02A55">
        <w:rPr>
          <w:rFonts w:ascii="Times New Roman" w:hAnsi="Times New Roman" w:cs="Times New Roman"/>
          <w:b/>
        </w:rPr>
        <w:t>6</w:t>
      </w:r>
      <w:r w:rsidRPr="00C02A55">
        <w:rPr>
          <w:rFonts w:ascii="Times New Roman" w:hAnsi="Times New Roman" w:cs="Times New Roman"/>
        </w:rPr>
        <w:t xml:space="preserve"> Breast cancer recurrences and hazard ratios for patients with stage I and II breast cancer, for patients without any previous cancers, and for patients with more than 1 day between the primary surgery date registered in the Danish National Patient Regist</w:t>
      </w:r>
      <w:r w:rsidR="007B0264">
        <w:rPr>
          <w:rFonts w:ascii="Times New Roman" w:hAnsi="Times New Roman" w:cs="Times New Roman"/>
        </w:rPr>
        <w:t>er</w:t>
      </w:r>
      <w:bookmarkStart w:id="1" w:name="_GoBack"/>
      <w:bookmarkEnd w:id="1"/>
      <w:r w:rsidRPr="00C02A55">
        <w:rPr>
          <w:rFonts w:ascii="Times New Roman" w:hAnsi="Times New Roman" w:cs="Times New Roman"/>
        </w:rPr>
        <w:t xml:space="preserve"> and the Danish Breast Cancer Group database (in Denmark, 1996–2008), according to need for reoperation for postoperative bleeding</w:t>
      </w:r>
    </w:p>
    <w:p w14:paraId="66813A03" w14:textId="2AEA446F" w:rsidR="00812D90" w:rsidRPr="00C02A55" w:rsidRDefault="00812D90" w:rsidP="00812D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2A5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text" w:horzAnchor="margin" w:tblpY="2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1827"/>
        <w:gridCol w:w="1553"/>
        <w:gridCol w:w="1553"/>
        <w:gridCol w:w="1551"/>
      </w:tblGrid>
      <w:tr w:rsidR="00812D90" w:rsidRPr="00C02A55" w14:paraId="14383156" w14:textId="77777777" w:rsidTr="00D65D08">
        <w:tc>
          <w:tcPr>
            <w:tcW w:w="1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B62E7" w14:textId="77777777" w:rsidR="00812D90" w:rsidRPr="00C02A55" w:rsidRDefault="00812D90" w:rsidP="00D65D0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osure definition </w:t>
            </w:r>
          </w:p>
        </w:tc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</w:tcPr>
          <w:p w14:paraId="122DFB4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0DB7F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Number of recurrences</w:t>
            </w:r>
          </w:p>
          <w:p w14:paraId="6E56A0F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person-years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</w:tcPr>
          <w:p w14:paraId="0C6B2790" w14:textId="77777777" w:rsidR="00812D90" w:rsidRPr="00C02A55" w:rsidRDefault="00812D90" w:rsidP="00D65D0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D97963" w14:textId="77777777" w:rsidR="00812D90" w:rsidRPr="00C02A55" w:rsidRDefault="00812D90" w:rsidP="00D65D0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Crude incidence rate (95% CI)</w:t>
            </w: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275A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3935D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  <w:p w14:paraId="0BD3DB6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59946B29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FE9F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1ED1E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</w:p>
          <w:p w14:paraId="7366DDA9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4C52815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812D90" w:rsidRPr="00C02A55" w14:paraId="46E796F6" w14:textId="77777777" w:rsidTr="00D65D08">
        <w:trPr>
          <w:trHeight w:val="1507"/>
        </w:trPr>
        <w:tc>
          <w:tcPr>
            <w:tcW w:w="1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95E19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>10-year Recurrences</w:t>
            </w:r>
          </w:p>
          <w:p w14:paraId="2A2BC537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39AA8A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age I and II breast cancer patients only</w:t>
            </w:r>
          </w:p>
          <w:p w14:paraId="7B506EFC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No reoperation</w:t>
            </w:r>
          </w:p>
          <w:p w14:paraId="57BEA751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Reoperation </w:t>
            </w:r>
          </w:p>
          <w:p w14:paraId="4825AC50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04364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ients without previous cancers </w:t>
            </w:r>
          </w:p>
          <w:p w14:paraId="6A36345C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No reoperation</w:t>
            </w:r>
          </w:p>
          <w:p w14:paraId="3C838FE1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Reoperation </w:t>
            </w:r>
          </w:p>
          <w:p w14:paraId="1E337824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4C8E8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ients with </w:t>
            </w:r>
            <w:r w:rsidRPr="00C02A55">
              <w:rPr>
                <w:rFonts w:ascii="Times New Roman" w:hAnsi="Times New Roman" w:cs="Times New Roman"/>
              </w:rPr>
              <w:t xml:space="preserve">≤ </w:t>
            </w: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4 days difference in primary surgery date between DNPR and DBCG</w:t>
            </w:r>
          </w:p>
          <w:p w14:paraId="61EC3F3A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No reoperation</w:t>
            </w:r>
          </w:p>
          <w:p w14:paraId="3F4270D5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Reoperation</w:t>
            </w:r>
          </w:p>
          <w:p w14:paraId="72EF7045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2FF8D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ients with </w:t>
            </w:r>
            <w:r w:rsidRPr="00C02A55">
              <w:rPr>
                <w:rFonts w:ascii="Times New Roman" w:hAnsi="Times New Roman" w:cs="Times New Roman"/>
              </w:rPr>
              <w:t xml:space="preserve">≤ </w:t>
            </w:r>
            <w:r w:rsidRPr="00C02A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1 days difference in primary surgery date between DNPR and DBCG</w:t>
            </w:r>
          </w:p>
          <w:p w14:paraId="7C02A10E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No reoperation</w:t>
            </w:r>
          </w:p>
          <w:p w14:paraId="0BE99851" w14:textId="77777777" w:rsidR="00812D90" w:rsidRPr="00C02A55" w:rsidRDefault="00812D90" w:rsidP="00D65D0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   Reoperation</w:t>
            </w:r>
          </w:p>
        </w:tc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</w:tcPr>
          <w:p w14:paraId="1B850337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919C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E444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F1E7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12CB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,023 (172,423)</w:t>
            </w:r>
          </w:p>
          <w:p w14:paraId="382D9F8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8 (4,691)</w:t>
            </w:r>
          </w:p>
          <w:p w14:paraId="494DF49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CB93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B5371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,489 (193,325)</w:t>
            </w:r>
          </w:p>
          <w:p w14:paraId="0BCD00A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25 (5,089)</w:t>
            </w:r>
          </w:p>
          <w:p w14:paraId="529FB28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0E266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A387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5567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4063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,837 (208.732)</w:t>
            </w:r>
          </w:p>
          <w:p w14:paraId="595EB7FB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32 (5,509)</w:t>
            </w:r>
          </w:p>
          <w:p w14:paraId="21C4EFC7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F65BC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E98D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B3FA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51286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,904 (213,096)</w:t>
            </w:r>
          </w:p>
          <w:p w14:paraId="4C84955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33 (5,579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</w:tcPr>
          <w:p w14:paraId="1563063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19E3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F1C4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C1B5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1D31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7.5 (16.9-18.2)</w:t>
            </w:r>
          </w:p>
          <w:p w14:paraId="79FCD8B2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8.8 (15.2-23.1)</w:t>
            </w:r>
          </w:p>
          <w:p w14:paraId="74122AB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D604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4889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3.2 (22.6-23.9)</w:t>
            </w:r>
          </w:p>
          <w:p w14:paraId="01D91D9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.6 (20.6-29.3)</w:t>
            </w:r>
          </w:p>
          <w:p w14:paraId="0150F2B1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B12B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90F7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27EDC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97FF0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3.2 (22.5-23.8)</w:t>
            </w:r>
          </w:p>
          <w:p w14:paraId="0A5DCEA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.0 (20.2-28.4)</w:t>
            </w:r>
          </w:p>
          <w:p w14:paraId="4BCD22BF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AE9EF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D228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38C49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9992B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3.0 (22.4-23.7)</w:t>
            </w:r>
          </w:p>
          <w:p w14:paraId="7775FFD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3.8 (20.1-28.3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54A81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7F786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FC68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F9317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AAABB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8F4857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8 (0.87-1.33)</w:t>
            </w:r>
          </w:p>
          <w:p w14:paraId="47B06B7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864A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AA7D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F6509D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7 (0.89-1.27)</w:t>
            </w:r>
          </w:p>
          <w:p w14:paraId="423856A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205A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003E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38BA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0E5D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A6DA1E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4 (0.88-1.24)</w:t>
            </w:r>
          </w:p>
          <w:p w14:paraId="2AE9C582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ADFD8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A5696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8684B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6011B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18525F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4 (0.88-1.24)</w:t>
            </w:r>
          </w:p>
          <w:p w14:paraId="5C0DBD82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C0317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F3B2F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E4BE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2778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FEF61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5FF0959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5 (0.85-1.30)</w:t>
            </w:r>
          </w:p>
          <w:p w14:paraId="44165C2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9D5DA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DE0F0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BDB41B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9 (0.91-1.30)</w:t>
            </w:r>
          </w:p>
          <w:p w14:paraId="7575AE5F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F73F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185F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CC1B4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FC4C5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FCCA41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6 (0.90-1.27)</w:t>
            </w:r>
          </w:p>
          <w:p w14:paraId="58C0D1C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C0EE3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40DA1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BBA5F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9A309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9C03F8D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07 (0.90-1.27)</w:t>
            </w:r>
          </w:p>
          <w:p w14:paraId="1F52CF4E" w14:textId="77777777" w:rsidR="00812D90" w:rsidRPr="00C02A55" w:rsidRDefault="00812D90" w:rsidP="00D6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973AFA" w14:textId="77777777" w:rsidR="00812D90" w:rsidRPr="00C02A55" w:rsidRDefault="00812D90" w:rsidP="00812D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>Abbreviations: CI, confidence interval; HR, hazard ratio</w:t>
      </w:r>
    </w:p>
    <w:p w14:paraId="6DBE59F7" w14:textId="77777777" w:rsidR="00812D90" w:rsidRPr="00C02A55" w:rsidRDefault="00812D90" w:rsidP="00812D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>* Per 1000person-years</w:t>
      </w:r>
    </w:p>
    <w:p w14:paraId="3A8E4E12" w14:textId="77777777" w:rsidR="00812D90" w:rsidRPr="00C02A55" w:rsidRDefault="00812D90" w:rsidP="00812D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 xml:space="preserve">† HRs were adjusted for age (as a categorical variable), menopausal status at diagnosis (premenopausal or post-menopausal), lymph node status (negative, 1-3, </w:t>
      </w:r>
      <w:r w:rsidRPr="00C02A55">
        <w:rPr>
          <w:rFonts w:ascii="Times New Roman" w:hAnsi="Times New Roman" w:cs="Times New Roman"/>
          <w:sz w:val="20"/>
          <w:szCs w:val="20"/>
          <w:lang w:eastAsia="da-DK"/>
        </w:rPr>
        <w:t>≥ 4), tumor size (</w:t>
      </w:r>
      <w:r w:rsidRPr="00C02A55">
        <w:rPr>
          <w:rFonts w:ascii="Times New Roman" w:hAnsi="Times New Roman" w:cs="Times New Roman"/>
          <w:b/>
          <w:sz w:val="20"/>
          <w:szCs w:val="20"/>
          <w:lang w:eastAsia="da-DK"/>
        </w:rPr>
        <w:t xml:space="preserve">≤ </w:t>
      </w:r>
      <w:r w:rsidRPr="00C02A55">
        <w:rPr>
          <w:rFonts w:ascii="Times New Roman" w:hAnsi="Times New Roman" w:cs="Times New Roman"/>
          <w:sz w:val="20"/>
          <w:szCs w:val="20"/>
          <w:lang w:eastAsia="da-DK"/>
        </w:rPr>
        <w:t xml:space="preserve">20, &gt;20mm), </w:t>
      </w:r>
      <w:r w:rsidRPr="00C02A55">
        <w:rPr>
          <w:rFonts w:ascii="Times New Roman" w:hAnsi="Times New Roman" w:cs="Times New Roman"/>
          <w:sz w:val="20"/>
          <w:szCs w:val="20"/>
        </w:rPr>
        <w:t xml:space="preserve">histological grade (low, moderate, or high), surgery type, estrogen receptor (ER) status and endocrine therapy (ET) receipt (ER+/ET-, ER+ET+, ER-/ET-, ER-/ET+), receipt of chemotherapy (yes/no), simvastatin use and aspirin use (both as time-varying covariates lagged by 1 year), comorbidity, and receipt of prediagnostic hormone-replacement therapy (yes/no). </w:t>
      </w:r>
    </w:p>
    <w:p w14:paraId="0055CD67" w14:textId="77777777" w:rsidR="00812D90" w:rsidRPr="00C02A55" w:rsidRDefault="00812D90" w:rsidP="00812D90">
      <w:pPr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br w:type="page"/>
      </w:r>
    </w:p>
    <w:p w14:paraId="76B5991E" w14:textId="136EB7FF" w:rsidR="00812D90" w:rsidRPr="00C02A55" w:rsidRDefault="00877D39" w:rsidP="00812D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b/>
        </w:rPr>
        <w:lastRenderedPageBreak/>
        <w:t>Table S</w:t>
      </w:r>
      <w:r w:rsidR="00D65D08" w:rsidRPr="00C02A55">
        <w:rPr>
          <w:rFonts w:ascii="Times New Roman" w:hAnsi="Times New Roman" w:cs="Times New Roman"/>
          <w:b/>
        </w:rPr>
        <w:t>7</w:t>
      </w:r>
      <w:r w:rsidRPr="00C02A55">
        <w:rPr>
          <w:rFonts w:ascii="Times New Roman" w:hAnsi="Times New Roman" w:cs="Times New Roman"/>
          <w:b/>
        </w:rPr>
        <w:t xml:space="preserve"> </w:t>
      </w:r>
      <w:r w:rsidRPr="00C02A55">
        <w:rPr>
          <w:rFonts w:ascii="Times New Roman" w:hAnsi="Times New Roman" w:cs="Times New Roman"/>
        </w:rPr>
        <w:t xml:space="preserve">Comparison of baseline characteristics of patients retained in the cohort </w:t>
      </w:r>
      <w:r w:rsidRPr="00C02A55">
        <w:rPr>
          <w:rFonts w:ascii="Times New Roman" w:hAnsi="Times New Roman" w:cs="Times New Roman"/>
          <w:i/>
        </w:rPr>
        <w:t>versus</w:t>
      </w:r>
      <w:r w:rsidRPr="00C02A55">
        <w:rPr>
          <w:rFonts w:ascii="Times New Roman" w:hAnsi="Times New Roman" w:cs="Times New Roman"/>
        </w:rPr>
        <w:t xml:space="preserve"> those excluded </w:t>
      </w:r>
    </w:p>
    <w:p w14:paraId="2FC016A7" w14:textId="77777777" w:rsidR="00812D90" w:rsidRPr="00C02A55" w:rsidRDefault="00812D90" w:rsidP="00812D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 xml:space="preserve">simvastatin use and aspirin use (both as time-varying covariates lagged by 1 year), comorbidity, and receipt of prediagnostic hormone-replacement therapy (yes/no). </w:t>
      </w:r>
    </w:p>
    <w:tbl>
      <w:tblPr>
        <w:tblStyle w:val="TableGrid"/>
        <w:tblpPr w:leftFromText="141" w:rightFromText="141" w:vertAnchor="text" w:horzAnchor="margin" w:tblpY="-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670"/>
        <w:gridCol w:w="1767"/>
        <w:gridCol w:w="1859"/>
        <w:gridCol w:w="1676"/>
      </w:tblGrid>
      <w:tr w:rsidR="00812D90" w:rsidRPr="00C02A55" w14:paraId="7D4614FA" w14:textId="77777777" w:rsidTr="00877D39">
        <w:tc>
          <w:tcPr>
            <w:tcW w:w="2604" w:type="dxa"/>
            <w:tcBorders>
              <w:top w:val="single" w:sz="8" w:space="0" w:color="auto"/>
            </w:tcBorders>
          </w:tcPr>
          <w:p w14:paraId="31486BE7" w14:textId="77777777" w:rsidR="00812D90" w:rsidRPr="00C02A55" w:rsidRDefault="00812D90" w:rsidP="00D65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37" w:type="dxa"/>
            <w:gridSpan w:val="2"/>
            <w:tcBorders>
              <w:top w:val="single" w:sz="8" w:space="0" w:color="auto"/>
            </w:tcBorders>
            <w:hideMark/>
          </w:tcPr>
          <w:p w14:paraId="42603F9B" w14:textId="77777777" w:rsidR="00812D90" w:rsidRPr="00C02A55" w:rsidRDefault="00812D90" w:rsidP="00D65D08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Final cohort</w:t>
            </w:r>
          </w:p>
        </w:tc>
        <w:tc>
          <w:tcPr>
            <w:tcW w:w="3535" w:type="dxa"/>
            <w:gridSpan w:val="2"/>
            <w:tcBorders>
              <w:top w:val="single" w:sz="8" w:space="0" w:color="auto"/>
            </w:tcBorders>
            <w:hideMark/>
          </w:tcPr>
          <w:p w14:paraId="0174EA1D" w14:textId="77777777" w:rsidR="00812D90" w:rsidRPr="00C02A55" w:rsidRDefault="00812D90" w:rsidP="00D65D08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Excluded patients</w:t>
            </w:r>
          </w:p>
        </w:tc>
      </w:tr>
      <w:tr w:rsidR="00812D90" w:rsidRPr="00C02A55" w14:paraId="38880B19" w14:textId="77777777" w:rsidTr="00877D39">
        <w:tc>
          <w:tcPr>
            <w:tcW w:w="2604" w:type="dxa"/>
            <w:hideMark/>
          </w:tcPr>
          <w:p w14:paraId="049FAEB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670" w:type="dxa"/>
            <w:hideMark/>
          </w:tcPr>
          <w:p w14:paraId="7CFF47A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67" w:type="dxa"/>
            <w:hideMark/>
          </w:tcPr>
          <w:p w14:paraId="686D887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59" w:type="dxa"/>
            <w:hideMark/>
          </w:tcPr>
          <w:p w14:paraId="4D194E8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1676" w:type="dxa"/>
            <w:hideMark/>
          </w:tcPr>
          <w:p w14:paraId="5EE5FF8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12D90" w:rsidRPr="00C02A55" w14:paraId="12A08CEC" w14:textId="77777777" w:rsidTr="00877D39">
        <w:tc>
          <w:tcPr>
            <w:tcW w:w="2604" w:type="dxa"/>
            <w:hideMark/>
          </w:tcPr>
          <w:p w14:paraId="561E94FF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Age at diagnosis (years)</w:t>
            </w:r>
          </w:p>
        </w:tc>
        <w:tc>
          <w:tcPr>
            <w:tcW w:w="1670" w:type="dxa"/>
            <w:hideMark/>
          </w:tcPr>
          <w:p w14:paraId="6E46EF7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hideMark/>
          </w:tcPr>
          <w:p w14:paraId="325CEF7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14:paraId="325A5B7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hideMark/>
          </w:tcPr>
          <w:p w14:paraId="4F733AB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0FAD8EB0" w14:textId="77777777" w:rsidTr="00877D39">
        <w:trPr>
          <w:trHeight w:val="1835"/>
        </w:trPr>
        <w:tc>
          <w:tcPr>
            <w:tcW w:w="2604" w:type="dxa"/>
          </w:tcPr>
          <w:p w14:paraId="344AF8AD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eastAsia="MS Gothic" w:hAnsi="Times New Roman"/>
                <w:sz w:val="20"/>
                <w:szCs w:val="20"/>
                <w:lang w:val="da-DK" w:eastAsia="da-DK"/>
              </w:rPr>
              <w:t xml:space="preserve">     ≤</w:t>
            </w: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>29</w:t>
            </w:r>
          </w:p>
          <w:p w14:paraId="3B32CE81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 xml:space="preserve">30-39                                                  </w:t>
            </w:r>
          </w:p>
          <w:p w14:paraId="2728F38C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40-49</w:t>
            </w:r>
          </w:p>
          <w:p w14:paraId="6913FCAD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50-59</w:t>
            </w:r>
          </w:p>
          <w:p w14:paraId="3ED1693E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60-69</w:t>
            </w:r>
          </w:p>
          <w:p w14:paraId="02BF34B0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70-79</w:t>
            </w:r>
          </w:p>
          <w:p w14:paraId="7C54EA26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≥80</w:t>
            </w:r>
          </w:p>
        </w:tc>
        <w:tc>
          <w:tcPr>
            <w:tcW w:w="1670" w:type="dxa"/>
          </w:tcPr>
          <w:p w14:paraId="60A7A61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1A9AF17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 xml:space="preserve">1,387 </w:t>
            </w:r>
          </w:p>
          <w:p w14:paraId="452DE51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,182</w:t>
            </w:r>
          </w:p>
          <w:p w14:paraId="0CBA065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,199</w:t>
            </w:r>
          </w:p>
          <w:p w14:paraId="5792C5F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,488</w:t>
            </w:r>
          </w:p>
          <w:p w14:paraId="34C0BC8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,385</w:t>
            </w:r>
          </w:p>
          <w:p w14:paraId="610DDBF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767" w:type="dxa"/>
          </w:tcPr>
          <w:p w14:paraId="6BBD5B4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  <w:p w14:paraId="5A6412A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4C2D6D29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5C1907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DD0058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60705C1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189AE9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59" w:type="dxa"/>
          </w:tcPr>
          <w:p w14:paraId="29FC386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C0C242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  <w:p w14:paraId="08D2CAA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  <w:p w14:paraId="19B41E4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  <w:p w14:paraId="2DFABF4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  <w:p w14:paraId="0788915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  <w:p w14:paraId="1D3D415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76" w:type="dxa"/>
          </w:tcPr>
          <w:p w14:paraId="5200E5B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  <w:p w14:paraId="077AB83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09FACC9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5865FF7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F1C74A7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1B3F02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2F0FE41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812D90" w:rsidRPr="00C02A55" w14:paraId="108D212D" w14:textId="77777777" w:rsidTr="00877D39">
        <w:trPr>
          <w:trHeight w:val="543"/>
        </w:trPr>
        <w:tc>
          <w:tcPr>
            <w:tcW w:w="2604" w:type="dxa"/>
            <w:hideMark/>
          </w:tcPr>
          <w:p w14:paraId="1047AAFD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Menopausal status at diagnosis</w:t>
            </w:r>
          </w:p>
        </w:tc>
        <w:tc>
          <w:tcPr>
            <w:tcW w:w="1670" w:type="dxa"/>
          </w:tcPr>
          <w:p w14:paraId="28777677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A0882C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038EEEE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D70EEF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20EBBCE2" w14:textId="77777777" w:rsidTr="00877D39">
        <w:tc>
          <w:tcPr>
            <w:tcW w:w="2604" w:type="dxa"/>
          </w:tcPr>
          <w:p w14:paraId="113E76D8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Pre-menopausal</w:t>
            </w:r>
          </w:p>
          <w:p w14:paraId="2461F87D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Post-menopausal</w:t>
            </w:r>
          </w:p>
          <w:p w14:paraId="5D8699D7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(Missing)</w:t>
            </w:r>
          </w:p>
        </w:tc>
        <w:tc>
          <w:tcPr>
            <w:tcW w:w="1670" w:type="dxa"/>
          </w:tcPr>
          <w:p w14:paraId="0FC8C36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,417</w:t>
            </w:r>
          </w:p>
          <w:p w14:paraId="23FDB27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2,280</w:t>
            </w:r>
          </w:p>
          <w:p w14:paraId="56B3795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67" w:type="dxa"/>
          </w:tcPr>
          <w:p w14:paraId="3E429B6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1C4FA87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36FF8B7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859" w:type="dxa"/>
          </w:tcPr>
          <w:p w14:paraId="0497309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  <w:p w14:paraId="372F3C0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556</w:t>
            </w:r>
          </w:p>
          <w:p w14:paraId="2A1F0DC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6" w:type="dxa"/>
          </w:tcPr>
          <w:p w14:paraId="04610D8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A4F986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7A977EE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2D90" w:rsidRPr="00C02A55" w14:paraId="57D7E96E" w14:textId="77777777" w:rsidTr="00877D39">
        <w:tc>
          <w:tcPr>
            <w:tcW w:w="2604" w:type="dxa"/>
            <w:hideMark/>
          </w:tcPr>
          <w:p w14:paraId="0EB9EBAB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Charlson Comorbidity Index score</w:t>
            </w:r>
          </w:p>
        </w:tc>
        <w:tc>
          <w:tcPr>
            <w:tcW w:w="1670" w:type="dxa"/>
          </w:tcPr>
          <w:p w14:paraId="0D92B02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F7B8D8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51F1159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8D6E9E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65EE31C7" w14:textId="77777777" w:rsidTr="00877D39">
        <w:tc>
          <w:tcPr>
            <w:tcW w:w="2604" w:type="dxa"/>
          </w:tcPr>
          <w:p w14:paraId="112308BD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 0</w:t>
            </w:r>
          </w:p>
          <w:p w14:paraId="08130418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1</w:t>
            </w:r>
          </w:p>
          <w:p w14:paraId="5C90C07E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2</w:t>
            </w:r>
          </w:p>
          <w:p w14:paraId="38358F52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 &gt;=3</w:t>
            </w:r>
          </w:p>
        </w:tc>
        <w:tc>
          <w:tcPr>
            <w:tcW w:w="1670" w:type="dxa"/>
          </w:tcPr>
          <w:p w14:paraId="79C805B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,502</w:t>
            </w:r>
          </w:p>
          <w:p w14:paraId="098F4D6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,464</w:t>
            </w:r>
          </w:p>
          <w:p w14:paraId="5998B2F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730</w:t>
            </w:r>
          </w:p>
          <w:p w14:paraId="5217A6E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015</w:t>
            </w:r>
          </w:p>
        </w:tc>
        <w:tc>
          <w:tcPr>
            <w:tcW w:w="1767" w:type="dxa"/>
          </w:tcPr>
          <w:p w14:paraId="706B6DB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45E133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8136B1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6BFF0EF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59" w:type="dxa"/>
          </w:tcPr>
          <w:p w14:paraId="32EEF95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,013</w:t>
            </w:r>
          </w:p>
          <w:p w14:paraId="14E175E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14:paraId="2875B25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46481BC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76" w:type="dxa"/>
          </w:tcPr>
          <w:p w14:paraId="575FAA5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0C17ADA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036D501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13A617D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812D90" w:rsidRPr="00C02A55" w14:paraId="003121A4" w14:textId="77777777" w:rsidTr="00877D39">
        <w:trPr>
          <w:trHeight w:val="241"/>
        </w:trPr>
        <w:tc>
          <w:tcPr>
            <w:tcW w:w="2604" w:type="dxa"/>
            <w:hideMark/>
          </w:tcPr>
          <w:p w14:paraId="7DF89DD8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UICC stage</w:t>
            </w:r>
          </w:p>
        </w:tc>
        <w:tc>
          <w:tcPr>
            <w:tcW w:w="1670" w:type="dxa"/>
          </w:tcPr>
          <w:p w14:paraId="45CC5FA7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C7E70F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29C1AC9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6081C4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25DC7598" w14:textId="77777777" w:rsidTr="00877D39">
        <w:trPr>
          <w:trHeight w:val="241"/>
        </w:trPr>
        <w:tc>
          <w:tcPr>
            <w:tcW w:w="2604" w:type="dxa"/>
          </w:tcPr>
          <w:p w14:paraId="77E4483F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 I</w:t>
            </w:r>
          </w:p>
          <w:p w14:paraId="0BB49785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II</w:t>
            </w:r>
          </w:p>
          <w:p w14:paraId="2A258A22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III</w:t>
            </w:r>
          </w:p>
          <w:p w14:paraId="7D30F265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(Missing)</w:t>
            </w:r>
          </w:p>
        </w:tc>
        <w:tc>
          <w:tcPr>
            <w:tcW w:w="1670" w:type="dxa"/>
          </w:tcPr>
          <w:p w14:paraId="59D007C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,136</w:t>
            </w:r>
          </w:p>
          <w:p w14:paraId="1CC807B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3,832</w:t>
            </w:r>
          </w:p>
          <w:p w14:paraId="40DD7CF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,513</w:t>
            </w:r>
          </w:p>
          <w:p w14:paraId="0C10802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767" w:type="dxa"/>
          </w:tcPr>
          <w:p w14:paraId="701213C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008D22B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17A931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669987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859" w:type="dxa"/>
          </w:tcPr>
          <w:p w14:paraId="6C0A307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245</w:t>
            </w:r>
          </w:p>
          <w:p w14:paraId="5DF24A6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  <w:p w14:paraId="331C3C89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5D4B30A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76" w:type="dxa"/>
          </w:tcPr>
          <w:p w14:paraId="2897660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53327DE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313D7F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B50CD3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12D90" w:rsidRPr="00C02A55" w14:paraId="1AD584E8" w14:textId="77777777" w:rsidTr="00877D39">
        <w:trPr>
          <w:trHeight w:val="289"/>
        </w:trPr>
        <w:tc>
          <w:tcPr>
            <w:tcW w:w="2604" w:type="dxa"/>
          </w:tcPr>
          <w:p w14:paraId="159802D1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Histologic grade</w:t>
            </w:r>
          </w:p>
        </w:tc>
        <w:tc>
          <w:tcPr>
            <w:tcW w:w="1670" w:type="dxa"/>
          </w:tcPr>
          <w:p w14:paraId="03B0C10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EEAE13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03CFF95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5C9D551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0703CE93" w14:textId="77777777" w:rsidTr="00877D39">
        <w:trPr>
          <w:trHeight w:val="289"/>
        </w:trPr>
        <w:tc>
          <w:tcPr>
            <w:tcW w:w="2604" w:type="dxa"/>
          </w:tcPr>
          <w:p w14:paraId="0C588B4E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Low</w:t>
            </w:r>
          </w:p>
          <w:p w14:paraId="3BE4ECB4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Moderate</w:t>
            </w:r>
          </w:p>
          <w:p w14:paraId="5859862A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High</w:t>
            </w:r>
          </w:p>
          <w:p w14:paraId="7D7CCBC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 xml:space="preserve">     (Missing)</w:t>
            </w:r>
          </w:p>
        </w:tc>
        <w:tc>
          <w:tcPr>
            <w:tcW w:w="1670" w:type="dxa"/>
          </w:tcPr>
          <w:p w14:paraId="37A1846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5,143</w:t>
            </w:r>
          </w:p>
          <w:p w14:paraId="4A62373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,401</w:t>
            </w:r>
          </w:p>
          <w:p w14:paraId="34ED2F3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,036</w:t>
            </w:r>
          </w:p>
          <w:p w14:paraId="0A3942F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67" w:type="dxa"/>
          </w:tcPr>
          <w:p w14:paraId="51CA225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5293668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BD202F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42C9A6F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859" w:type="dxa"/>
          </w:tcPr>
          <w:p w14:paraId="4D16F95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910</w:t>
            </w:r>
          </w:p>
          <w:p w14:paraId="0569685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14:paraId="37D569C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  <w:p w14:paraId="11473D9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6" w:type="dxa"/>
          </w:tcPr>
          <w:p w14:paraId="7512F5A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736767D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108020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B423BF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812D90" w:rsidRPr="00C02A55" w14:paraId="52D86E7C" w14:textId="77777777" w:rsidTr="00877D39">
        <w:trPr>
          <w:trHeight w:val="197"/>
        </w:trPr>
        <w:tc>
          <w:tcPr>
            <w:tcW w:w="2604" w:type="dxa"/>
          </w:tcPr>
          <w:p w14:paraId="38188E55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ER/adjuvant ET status</w:t>
            </w:r>
          </w:p>
        </w:tc>
        <w:tc>
          <w:tcPr>
            <w:tcW w:w="1670" w:type="dxa"/>
          </w:tcPr>
          <w:p w14:paraId="21191DC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B995A4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2528311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1F082D9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153E20C8" w14:textId="77777777" w:rsidTr="00877D39">
        <w:trPr>
          <w:trHeight w:val="197"/>
        </w:trPr>
        <w:tc>
          <w:tcPr>
            <w:tcW w:w="2604" w:type="dxa"/>
          </w:tcPr>
          <w:p w14:paraId="541378F7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 ER-/ET-</w:t>
            </w:r>
          </w:p>
          <w:p w14:paraId="0A14877B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ER+/ET-</w:t>
            </w:r>
          </w:p>
          <w:p w14:paraId="509E34CD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ER+/ET+</w:t>
            </w:r>
          </w:p>
          <w:p w14:paraId="605C8260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ab/>
              <w:t>ER-/ ET+</w:t>
            </w:r>
          </w:p>
          <w:p w14:paraId="580277E9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Unknown</w:t>
            </w:r>
          </w:p>
        </w:tc>
        <w:tc>
          <w:tcPr>
            <w:tcW w:w="1670" w:type="dxa"/>
          </w:tcPr>
          <w:p w14:paraId="71BF1A1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,952</w:t>
            </w:r>
          </w:p>
          <w:p w14:paraId="4B587BC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7,327</w:t>
            </w:r>
          </w:p>
          <w:p w14:paraId="1C92887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6,405</w:t>
            </w:r>
          </w:p>
          <w:p w14:paraId="3C8B30E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  <w:p w14:paraId="42DED8D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767" w:type="dxa"/>
          </w:tcPr>
          <w:p w14:paraId="7A30A2C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6E2098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1895754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8C05BA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  <w:p w14:paraId="468957C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859" w:type="dxa"/>
          </w:tcPr>
          <w:p w14:paraId="1DFA6BE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  <w:p w14:paraId="2B095BC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  <w:p w14:paraId="2111936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  <w:p w14:paraId="3A503779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26CF61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76" w:type="dxa"/>
          </w:tcPr>
          <w:p w14:paraId="192AE2F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D51360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4F929BC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66E4CEC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  <w:p w14:paraId="1089E5B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812D90" w:rsidRPr="00C02A55" w14:paraId="022BF6D3" w14:textId="77777777" w:rsidTr="00877D39">
        <w:trPr>
          <w:trHeight w:val="263"/>
        </w:trPr>
        <w:tc>
          <w:tcPr>
            <w:tcW w:w="2604" w:type="dxa"/>
          </w:tcPr>
          <w:p w14:paraId="0B7C4BD6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Type of primary surgery</w:t>
            </w:r>
          </w:p>
          <w:p w14:paraId="3A76068B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</w:p>
        </w:tc>
        <w:tc>
          <w:tcPr>
            <w:tcW w:w="1670" w:type="dxa"/>
          </w:tcPr>
          <w:p w14:paraId="5CE5C60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5EA0773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2E2CC6F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6DA5CE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4B423944" w14:textId="77777777" w:rsidTr="00877D39">
        <w:trPr>
          <w:trHeight w:val="263"/>
        </w:trPr>
        <w:tc>
          <w:tcPr>
            <w:tcW w:w="2604" w:type="dxa"/>
          </w:tcPr>
          <w:p w14:paraId="6BA8A064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Mastectomy</w:t>
            </w:r>
          </w:p>
          <w:p w14:paraId="3F1E0ED2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Mastectomy + RT</w:t>
            </w:r>
          </w:p>
          <w:p w14:paraId="7F2B6DD2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BCS + RT</w:t>
            </w:r>
          </w:p>
        </w:tc>
        <w:tc>
          <w:tcPr>
            <w:tcW w:w="1670" w:type="dxa"/>
          </w:tcPr>
          <w:p w14:paraId="402101D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1,211</w:t>
            </w:r>
          </w:p>
          <w:p w14:paraId="4D501BA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,645</w:t>
            </w:r>
          </w:p>
          <w:p w14:paraId="15409B6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2,855</w:t>
            </w:r>
          </w:p>
        </w:tc>
        <w:tc>
          <w:tcPr>
            <w:tcW w:w="1767" w:type="dxa"/>
          </w:tcPr>
          <w:p w14:paraId="6A965C76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256614D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83ABDF2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59" w:type="dxa"/>
          </w:tcPr>
          <w:p w14:paraId="6095C314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  <w:p w14:paraId="6C69D21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  <w:p w14:paraId="32AED2C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467</w:t>
            </w:r>
          </w:p>
        </w:tc>
        <w:tc>
          <w:tcPr>
            <w:tcW w:w="1676" w:type="dxa"/>
          </w:tcPr>
          <w:p w14:paraId="77D88B6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96A002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295E36B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12D90" w:rsidRPr="00C02A55" w14:paraId="5688EE6B" w14:textId="77777777" w:rsidTr="00877D39">
        <w:trPr>
          <w:trHeight w:val="423"/>
        </w:trPr>
        <w:tc>
          <w:tcPr>
            <w:tcW w:w="2604" w:type="dxa"/>
          </w:tcPr>
          <w:p w14:paraId="469BC4CA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  <w:t>Adjuvant chemotherapy received</w:t>
            </w:r>
          </w:p>
        </w:tc>
        <w:tc>
          <w:tcPr>
            <w:tcW w:w="1670" w:type="dxa"/>
          </w:tcPr>
          <w:p w14:paraId="60D9571E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CEFFCA8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</w:tcPr>
          <w:p w14:paraId="6DBC7BF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72EBAE4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D90" w:rsidRPr="00C02A55" w14:paraId="24864C2F" w14:textId="77777777" w:rsidTr="00877D39">
        <w:trPr>
          <w:trHeight w:val="652"/>
        </w:trPr>
        <w:tc>
          <w:tcPr>
            <w:tcW w:w="2604" w:type="dxa"/>
          </w:tcPr>
          <w:p w14:paraId="5E2F73FC" w14:textId="77777777" w:rsidR="00812D90" w:rsidRPr="00C02A55" w:rsidRDefault="00812D90" w:rsidP="00D65D08">
            <w:pPr>
              <w:pStyle w:val="Mediumgitter21"/>
              <w:tabs>
                <w:tab w:val="left" w:pos="252"/>
              </w:tabs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Yes</w:t>
            </w:r>
          </w:p>
          <w:p w14:paraId="5D8160B7" w14:textId="77777777" w:rsidR="00812D90" w:rsidRPr="00C02A55" w:rsidRDefault="00812D90" w:rsidP="00D65D08">
            <w:pPr>
              <w:pStyle w:val="Mediumgitter21"/>
              <w:rPr>
                <w:rFonts w:ascii="Times New Roman" w:hAnsi="Times New Roman"/>
                <w:b/>
                <w:sz w:val="20"/>
                <w:szCs w:val="20"/>
                <w:lang w:val="da-DK" w:eastAsia="da-DK"/>
              </w:rPr>
            </w:pPr>
            <w:r w:rsidRPr="00C02A55">
              <w:rPr>
                <w:rFonts w:ascii="Times New Roman" w:hAnsi="Times New Roman"/>
                <w:sz w:val="20"/>
                <w:szCs w:val="20"/>
                <w:lang w:val="da-DK" w:eastAsia="da-DK"/>
              </w:rPr>
              <w:t xml:space="preserve">     No</w:t>
            </w:r>
          </w:p>
        </w:tc>
        <w:tc>
          <w:tcPr>
            <w:tcW w:w="1670" w:type="dxa"/>
          </w:tcPr>
          <w:p w14:paraId="476821F9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0,295</w:t>
            </w:r>
          </w:p>
          <w:p w14:paraId="00EC30F7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20,416</w:t>
            </w:r>
          </w:p>
        </w:tc>
        <w:tc>
          <w:tcPr>
            <w:tcW w:w="1767" w:type="dxa"/>
          </w:tcPr>
          <w:p w14:paraId="001F2F9A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771DF71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59" w:type="dxa"/>
          </w:tcPr>
          <w:p w14:paraId="7695D5BD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1,643</w:t>
            </w:r>
          </w:p>
          <w:p w14:paraId="6D35A65F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676" w:type="dxa"/>
          </w:tcPr>
          <w:p w14:paraId="3E3C8E50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42C5A05" w14:textId="77777777" w:rsidR="00812D90" w:rsidRPr="00C02A55" w:rsidRDefault="00812D90" w:rsidP="00D6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A5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14:paraId="4F255CCC" w14:textId="77777777" w:rsidR="00812D90" w:rsidRPr="00C02A55" w:rsidRDefault="00812D90" w:rsidP="00812D9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02A55">
        <w:rPr>
          <w:rFonts w:ascii="Times New Roman" w:hAnsi="Times New Roman" w:cs="Times New Roman"/>
          <w:sz w:val="20"/>
          <w:szCs w:val="20"/>
        </w:rPr>
        <w:t>Abbreviations: -, negative; +, positive; BCS, breast-conserving therapy; ER, estrogen receptor; ET, endocrine therapy; HRT, hormone-replacement therapy; RT, radiotherapy; UICC, Union for International Cancer control</w:t>
      </w:r>
    </w:p>
    <w:p w14:paraId="6765E103" w14:textId="77777777" w:rsidR="00812D90" w:rsidRPr="00C02A55" w:rsidRDefault="00812D90">
      <w:r w:rsidRPr="00C02A55">
        <w:lastRenderedPageBreak/>
        <w:br w:type="page"/>
      </w:r>
    </w:p>
    <w:p w14:paraId="64BF2943" w14:textId="77777777" w:rsidR="00216ABE" w:rsidRPr="00C02A55" w:rsidRDefault="00216ABE"/>
    <w:sectPr w:rsidR="00216ABE" w:rsidRPr="00C02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D90"/>
    <w:rsid w:val="000F7B78"/>
    <w:rsid w:val="0013437B"/>
    <w:rsid w:val="00156A71"/>
    <w:rsid w:val="001741E2"/>
    <w:rsid w:val="00216ABE"/>
    <w:rsid w:val="002F2491"/>
    <w:rsid w:val="00393B10"/>
    <w:rsid w:val="00401039"/>
    <w:rsid w:val="00550A75"/>
    <w:rsid w:val="005733A4"/>
    <w:rsid w:val="006D152B"/>
    <w:rsid w:val="007355D0"/>
    <w:rsid w:val="007930D3"/>
    <w:rsid w:val="007B0264"/>
    <w:rsid w:val="007C5DC3"/>
    <w:rsid w:val="007D1334"/>
    <w:rsid w:val="007F7578"/>
    <w:rsid w:val="00801362"/>
    <w:rsid w:val="00812D90"/>
    <w:rsid w:val="008240F0"/>
    <w:rsid w:val="00877D39"/>
    <w:rsid w:val="00C02A55"/>
    <w:rsid w:val="00CD1E99"/>
    <w:rsid w:val="00CF34AE"/>
    <w:rsid w:val="00D65D08"/>
    <w:rsid w:val="00DE11F0"/>
    <w:rsid w:val="00E82031"/>
    <w:rsid w:val="00F7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9CF19"/>
  <w15:docId w15:val="{2DD011E0-018A-4E65-BAA3-ACDE7FF8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2D90"/>
    <w:rPr>
      <w:lang w:val="da-DK"/>
    </w:rPr>
  </w:style>
  <w:style w:type="paragraph" w:styleId="Heading1">
    <w:name w:val="heading 1"/>
    <w:basedOn w:val="Normal"/>
    <w:link w:val="Heading1Char"/>
    <w:uiPriority w:val="9"/>
    <w:qFormat/>
    <w:rsid w:val="00812D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itter21">
    <w:name w:val="Medium gitter 21"/>
    <w:basedOn w:val="Normal"/>
    <w:uiPriority w:val="1"/>
    <w:qFormat/>
    <w:rsid w:val="00812D90"/>
    <w:pPr>
      <w:spacing w:after="0" w:line="240" w:lineRule="auto"/>
    </w:pPr>
    <w:rPr>
      <w:rFonts w:ascii="Cambria" w:eastAsia="MS Mincho" w:hAnsi="Cambria" w:cs="Times New Roman"/>
      <w:lang w:val="en-US" w:bidi="en-US"/>
    </w:rPr>
  </w:style>
  <w:style w:type="table" w:styleId="TableGrid">
    <w:name w:val="Table Grid"/>
    <w:basedOn w:val="TableNormal"/>
    <w:rsid w:val="0081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2D90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NormalWeb">
    <w:name w:val="Normal (Web)"/>
    <w:basedOn w:val="Normal"/>
    <w:uiPriority w:val="99"/>
    <w:unhideWhenUsed/>
    <w:rsid w:val="00812D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877D3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77D3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D39"/>
    <w:rPr>
      <w:rFonts w:ascii="Segoe UI" w:hAnsi="Segoe UI" w:cs="Segoe UI"/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7F7578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 - Health</Company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Cronin Fenton</dc:creator>
  <cp:lastModifiedBy>hilary Gower</cp:lastModifiedBy>
  <cp:revision>3</cp:revision>
  <dcterms:created xsi:type="dcterms:W3CDTF">2017-05-30T09:09:00Z</dcterms:created>
  <dcterms:modified xsi:type="dcterms:W3CDTF">2017-05-3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